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8FB4A" w14:textId="77777777" w:rsidR="00B9112B" w:rsidRDefault="00B9112B" w:rsidP="00B9112B">
      <w:pPr>
        <w:spacing w:after="200" w:line="480" w:lineRule="auto"/>
        <w:jc w:val="both"/>
        <w:rPr>
          <w:ins w:id="0" w:author="E745995" w:date="2025-11-12T17:27:00Z"/>
          <w:b/>
          <w:lang w:val="en-US"/>
        </w:rPr>
      </w:pPr>
      <w:ins w:id="1" w:author="E745995" w:date="2025-11-12T17:27:00Z">
        <w:r>
          <w:rPr>
            <w:b/>
            <w:lang w:val="en-US"/>
          </w:rPr>
          <w:t>SUPPLEMENTARY MATERIAL</w:t>
        </w:r>
      </w:ins>
    </w:p>
    <w:p w14:paraId="3EFCEF3E" w14:textId="77777777" w:rsidR="00B9112B" w:rsidRDefault="00B9112B" w:rsidP="00B9112B">
      <w:pPr>
        <w:spacing w:after="200" w:line="480" w:lineRule="auto"/>
        <w:jc w:val="both"/>
        <w:rPr>
          <w:ins w:id="2" w:author="E745995" w:date="2025-11-12T17:27:00Z"/>
          <w:rFonts w:eastAsia="Calibri"/>
          <w:bCs/>
          <w:color w:val="000000" w:themeColor="text1"/>
          <w:lang w:val="en-US" w:eastAsia="de-DE"/>
          <w14:ligatures w14:val="none"/>
        </w:rPr>
      </w:pPr>
      <w:ins w:id="3" w:author="E745995" w:date="2025-11-12T17:27:00Z">
        <w:r w:rsidRPr="00DC5DDA"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Supplementary figure 1. </w:t>
        </w:r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>No impact of STIM1 reduction on body mass, organ mass, and survival.</w:t>
        </w:r>
        <w:r w:rsidRPr="00DC5DDA"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 </w:t>
        </w:r>
        <w:r w:rsidRPr="00D54DFE">
          <w:rPr>
            <w:rFonts w:eastAsia="Calibri"/>
            <w:bCs/>
            <w:color w:val="000000" w:themeColor="text1"/>
            <w:lang w:val="en-US" w:eastAsia="de-DE"/>
            <w14:ligatures w14:val="none"/>
          </w:rPr>
          <w:t>(A)</w:t>
        </w:r>
        <w:r w:rsidRPr="00D54DFE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</w:t>
        </w:r>
        <w:r>
          <w:rPr>
            <w:rFonts w:eastAsia="Calibri"/>
            <w:color w:val="000000" w:themeColor="text1"/>
            <w:lang w:val="en-US" w:eastAsia="de-DE"/>
            <w14:ligatures w14:val="none"/>
          </w:rPr>
          <w:t xml:space="preserve">Strategy of </w:t>
        </w:r>
        <w:r w:rsidRPr="00D54DFE">
          <w:rPr>
            <w:rFonts w:eastAsia="Calibri"/>
            <w:i/>
            <w:color w:val="000000" w:themeColor="text1"/>
            <w:lang w:val="en-US" w:eastAsia="de-DE"/>
            <w14:ligatures w14:val="none"/>
          </w:rPr>
          <w:t>Stim1</w:t>
        </w:r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exon 2 </w:t>
        </w:r>
        <w:r>
          <w:rPr>
            <w:rFonts w:eastAsia="Calibri"/>
            <w:color w:val="000000" w:themeColor="text1"/>
            <w:lang w:val="en-US" w:eastAsia="de-DE"/>
            <w14:ligatures w14:val="none"/>
          </w:rPr>
          <w:t>deletion</w:t>
        </w:r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</w:t>
        </w:r>
        <w:r>
          <w:rPr>
            <w:rFonts w:eastAsia="Calibri"/>
            <w:color w:val="000000" w:themeColor="text1"/>
            <w:lang w:val="en-US" w:eastAsia="de-DE"/>
            <w14:ligatures w14:val="none"/>
          </w:rPr>
          <w:t>via the</w:t>
        </w:r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</w:t>
        </w:r>
        <w:proofErr w:type="spellStart"/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>Cre-LoxP</w:t>
        </w:r>
        <w:proofErr w:type="spellEnd"/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recombination </w:t>
        </w:r>
        <w:r w:rsidRPr="004614BF">
          <w:rPr>
            <w:rFonts w:eastAsia="Calibri"/>
            <w:color w:val="000000" w:themeColor="text1"/>
            <w:lang w:val="en-US" w:eastAsia="de-DE"/>
            <w14:ligatures w14:val="none"/>
          </w:rPr>
          <w:t xml:space="preserve">system. </w:t>
        </w:r>
        <w:r w:rsidRPr="004614BF"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(B)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mice were born with expected Mendelian ratio. (C-E) Comparable body weight, body length, organ weight, and survival rates of WT and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mice until 18 months. (F) </w:t>
        </w:r>
        <w:proofErr w:type="gramStart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>mRNA</w:t>
        </w:r>
        <w:proofErr w:type="gramEnd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levels of both </w:t>
        </w:r>
        <w:r w:rsidRPr="004614BF">
          <w:rPr>
            <w:rFonts w:eastAsia="Calibri"/>
            <w:bCs/>
            <w:i/>
            <w:color w:val="000000" w:themeColor="text1"/>
            <w:lang w:val="en-US" w:eastAsia="de-DE"/>
            <w14:ligatures w14:val="none"/>
          </w:rPr>
          <w:t>Stim1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and </w:t>
        </w:r>
        <w:r w:rsidRPr="004614BF">
          <w:rPr>
            <w:rFonts w:eastAsia="Calibri"/>
            <w:bCs/>
            <w:i/>
            <w:color w:val="000000" w:themeColor="text1"/>
            <w:lang w:val="en-US" w:eastAsia="de-DE"/>
            <w14:ligatures w14:val="none"/>
          </w:rPr>
          <w:t>Stim1L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isoforms were reduced in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mice. </w:t>
        </w:r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 xml:space="preserve">Data are presented as mean values +/- SEM. T-test with Welch’s correction. </w:t>
        </w:r>
        <w:r w:rsidRPr="002B4BA1">
          <w:rPr>
            <w:lang w:val="en-US"/>
          </w:rPr>
          <w:t>Significant differences are indicated as *p&lt;0.05.</w:t>
        </w:r>
      </w:ins>
    </w:p>
    <w:p w14:paraId="0873018F" w14:textId="77777777" w:rsidR="00B9112B" w:rsidRDefault="00B9112B" w:rsidP="00B9112B">
      <w:pPr>
        <w:spacing w:after="200" w:line="480" w:lineRule="auto"/>
        <w:jc w:val="both"/>
        <w:rPr>
          <w:ins w:id="4" w:author="E745995" w:date="2025-11-12T17:27:00Z"/>
          <w:rFonts w:eastAsia="Calibri"/>
          <w:bCs/>
          <w:color w:val="000000" w:themeColor="text1"/>
          <w:lang w:val="en-US" w:eastAsia="de-DE"/>
          <w14:ligatures w14:val="none"/>
        </w:rPr>
      </w:pPr>
      <w:ins w:id="5" w:author="E745995" w:date="2025-11-12T17:27:00Z">
        <w:r w:rsidRPr="00DC5DDA"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Supplementary figure 2. </w:t>
        </w:r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Normal general muscle force of </w:t>
        </w:r>
        <w:r w:rsidRPr="00DC5DDA">
          <w:rPr>
            <w:rFonts w:eastAsiaTheme="minorEastAsia"/>
            <w:b/>
            <w:bCs/>
            <w:i/>
            <w:iCs/>
            <w:color w:val="000000" w:themeColor="text1"/>
            <w:kern w:val="24"/>
            <w:lang w:val="en-US" w:eastAsia="de-DE"/>
            <w14:ligatures w14:val="none"/>
          </w:rPr>
          <w:t>Stim1</w:t>
        </w:r>
        <w:r w:rsidRPr="00DC5DDA">
          <w:rPr>
            <w:rFonts w:eastAsiaTheme="minorEastAsia"/>
            <w:b/>
            <w:bCs/>
            <w:i/>
            <w:iCs/>
            <w:color w:val="000000" w:themeColor="text1"/>
            <w:kern w:val="24"/>
            <w:position w:val="4"/>
            <w:vertAlign w:val="superscript"/>
            <w:lang w:val="en-US" w:eastAsia="de-DE"/>
            <w14:ligatures w14:val="none"/>
          </w:rPr>
          <w:t>+/-</w:t>
        </w:r>
        <w:r w:rsidRPr="00DC5DDA">
          <w:rPr>
            <w:rFonts w:eastAsiaTheme="minorEastAsia"/>
            <w:b/>
            <w:bCs/>
            <w:i/>
            <w:iCs/>
            <w:color w:val="000000" w:themeColor="text1"/>
            <w:kern w:val="24"/>
            <w:lang w:val="en-US" w:eastAsia="de-DE"/>
            <w14:ligatures w14:val="none"/>
          </w:rPr>
          <w:t xml:space="preserve"> </w:t>
        </w:r>
        <w:r w:rsidRPr="00DC5DDA"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>m</w:t>
        </w:r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ales at 4 and 18 months. </w:t>
        </w:r>
        <w:r w:rsidRPr="005C70B2"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 xml:space="preserve">(A-B) </w:t>
        </w:r>
        <w:r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>Equivalent g</w:t>
        </w:r>
        <w:r w:rsidRPr="005C70B2"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 xml:space="preserve">rip force and hanging time capacities upside down a cage grid </w:t>
        </w:r>
        <w:r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 xml:space="preserve">of WT </w:t>
        </w:r>
        <w:proofErr w:type="gramStart"/>
        <w:r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 xml:space="preserve">and 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proofErr w:type="gramEnd"/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>mice at 4 months.</w:t>
        </w:r>
        <w:r w:rsidRPr="005C70B2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</w:t>
        </w:r>
        <w:bookmarkStart w:id="6" w:name="_Hlk194076612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(C) Quantification of the time to reach 50% muscle force showed comparable fatigue of </w:t>
        </w:r>
        <w:r>
          <w:rPr>
            <w:rFonts w:eastAsia="Calibri"/>
            <w:color w:val="000000" w:themeColor="text1"/>
            <w:lang w:val="en-US" w:eastAsia="de-DE"/>
            <w14:ligatures w14:val="none"/>
          </w:rPr>
          <w:t xml:space="preserve">WT </w:t>
        </w:r>
        <w:proofErr w:type="gramStart"/>
        <w:r>
          <w:rPr>
            <w:rFonts w:eastAsia="Calibri"/>
            <w:color w:val="000000" w:themeColor="text1"/>
            <w:lang w:val="en-US" w:eastAsia="de-DE"/>
            <w14:ligatures w14:val="none"/>
          </w:rPr>
          <w:t xml:space="preserve">and </w:t>
        </w:r>
        <w:r w:rsidRPr="008E1E22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proofErr w:type="gramEnd"/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proofErr w:type="spellStart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>tibialis</w:t>
        </w:r>
        <w:proofErr w:type="spellEnd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anterior at 4 months. </w:t>
        </w:r>
        <w:r>
          <w:rPr>
            <w:rFonts w:eastAsia="Calibri"/>
            <w:color w:val="000000" w:themeColor="text1"/>
            <w:lang w:val="en-US" w:eastAsia="de-DE"/>
            <w14:ligatures w14:val="none"/>
          </w:rPr>
          <w:t xml:space="preserve">(C) Comparable grip strength of </w:t>
        </w:r>
        <w:r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 xml:space="preserve">WT </w:t>
        </w:r>
        <w:proofErr w:type="gramStart"/>
        <w:r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 xml:space="preserve">and 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proofErr w:type="gramEnd"/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mice at 18 months. </w:t>
        </w:r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 xml:space="preserve">Data are presented as mean values +/- SEM. T-test with Welch’s correction. </w:t>
        </w:r>
      </w:ins>
    </w:p>
    <w:bookmarkEnd w:id="6"/>
    <w:p w14:paraId="3F0F81DF" w14:textId="77777777" w:rsidR="00B9112B" w:rsidRDefault="00B9112B" w:rsidP="00B9112B">
      <w:pPr>
        <w:spacing w:after="200" w:line="480" w:lineRule="auto"/>
        <w:jc w:val="both"/>
        <w:rPr>
          <w:ins w:id="7" w:author="E745995" w:date="2025-11-12T17:27:00Z"/>
          <w:rFonts w:eastAsiaTheme="minorEastAsia"/>
          <w:b/>
          <w:bCs/>
          <w:color w:val="000000" w:themeColor="text1"/>
          <w:kern w:val="24"/>
          <w:lang w:val="en-US" w:eastAsia="de-DE"/>
          <w14:ligatures w14:val="none"/>
        </w:rPr>
      </w:pPr>
      <w:ins w:id="8" w:author="E745995" w:date="2025-11-12T17:27:00Z"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Supplementary figure 3. Normal muscle function in 10-months old </w:t>
        </w:r>
        <w:bookmarkStart w:id="9" w:name="_Hlk210046711"/>
        <w:r w:rsidRPr="006A4E74">
          <w:rPr>
            <w:rFonts w:eastAsia="Calibri"/>
            <w:b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6A4E74">
          <w:rPr>
            <w:rFonts w:eastAsia="Calibri"/>
            <w:b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6A4E74">
          <w:rPr>
            <w:rFonts w:eastAsia="Calibri"/>
            <w:b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 w:rsidRPr="006A4E74">
          <w:rPr>
            <w:rFonts w:eastAsia="Calibri"/>
            <w:b/>
            <w:bCs/>
            <w:color w:val="000000" w:themeColor="text1"/>
            <w:lang w:val="en-US" w:eastAsia="de-DE"/>
            <w14:ligatures w14:val="none"/>
          </w:rPr>
          <w:t>males</w:t>
        </w:r>
        <w:bookmarkEnd w:id="9"/>
        <w:r w:rsidRPr="006A4E74">
          <w:rPr>
            <w:rFonts w:eastAsia="Calibri"/>
            <w:b/>
            <w:bCs/>
            <w:color w:val="000000" w:themeColor="text1"/>
            <w:lang w:val="en-US" w:eastAsia="de-DE"/>
            <w14:ligatures w14:val="none"/>
          </w:rPr>
          <w:t>.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(A-D) At 10 months, WT and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mice manifested comparable maximal muscle force, muscle contraction and relaxation kinetics, and fatigue. (E) Tubular aggregates are scarce in WT </w:t>
        </w:r>
        <w:proofErr w:type="spellStart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>tibialis</w:t>
        </w:r>
        <w:proofErr w:type="spellEnd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anterior sections stained with </w:t>
        </w:r>
        <w:proofErr w:type="spellStart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>Gomori</w:t>
        </w:r>
        <w:proofErr w:type="spellEnd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trichrome (arrow) and absent in </w:t>
        </w:r>
        <w:r w:rsidRPr="00BD0E50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BD0E50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BD0E50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 w:rsidRPr="00BD0E50">
          <w:rPr>
            <w:rFonts w:eastAsia="Calibri"/>
            <w:bCs/>
            <w:color w:val="000000" w:themeColor="text1"/>
            <w:lang w:val="en-US" w:eastAsia="de-DE"/>
            <w14:ligatures w14:val="none"/>
          </w:rPr>
          <w:t>mice.</w:t>
        </w:r>
      </w:ins>
    </w:p>
    <w:p w14:paraId="50F62752" w14:textId="77777777" w:rsidR="00B9112B" w:rsidRDefault="00B9112B" w:rsidP="00B9112B">
      <w:pPr>
        <w:spacing w:after="200" w:line="480" w:lineRule="auto"/>
        <w:jc w:val="both"/>
        <w:rPr>
          <w:ins w:id="10" w:author="E745995" w:date="2025-11-12T17:27:00Z"/>
          <w:lang w:val="en-US"/>
        </w:rPr>
      </w:pPr>
      <w:ins w:id="11" w:author="E745995" w:date="2025-11-12T17:27:00Z">
        <w:r w:rsidRPr="00DC5DDA"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Supplementary figure </w:t>
        </w:r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>4</w:t>
        </w:r>
        <w:r w:rsidRPr="00DC5DDA"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. </w:t>
        </w:r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Abnormal mitochondrial biomarkers in </w:t>
        </w:r>
        <w:bookmarkStart w:id="12" w:name="_Hlk209974081"/>
        <w:r w:rsidRPr="00DC5DDA">
          <w:rPr>
            <w:rFonts w:eastAsiaTheme="minorEastAsia"/>
            <w:b/>
            <w:bCs/>
            <w:i/>
            <w:iCs/>
            <w:color w:val="000000" w:themeColor="text1"/>
            <w:kern w:val="24"/>
            <w:lang w:val="en-US" w:eastAsia="de-DE"/>
            <w14:ligatures w14:val="none"/>
          </w:rPr>
          <w:t>Stim1</w:t>
        </w:r>
        <w:r w:rsidRPr="00DC5DDA">
          <w:rPr>
            <w:rFonts w:eastAsiaTheme="minorEastAsia"/>
            <w:b/>
            <w:bCs/>
            <w:i/>
            <w:iCs/>
            <w:color w:val="000000" w:themeColor="text1"/>
            <w:kern w:val="24"/>
            <w:position w:val="4"/>
            <w:vertAlign w:val="superscript"/>
            <w:lang w:val="en-US" w:eastAsia="de-DE"/>
            <w14:ligatures w14:val="none"/>
          </w:rPr>
          <w:t>+/-</w:t>
        </w:r>
        <w:r w:rsidRPr="00DC5DDA">
          <w:rPr>
            <w:rFonts w:eastAsiaTheme="minorEastAsia"/>
            <w:b/>
            <w:bCs/>
            <w:i/>
            <w:iCs/>
            <w:color w:val="000000" w:themeColor="text1"/>
            <w:kern w:val="24"/>
            <w:lang w:val="en-US" w:eastAsia="de-DE"/>
            <w14:ligatures w14:val="none"/>
          </w:rPr>
          <w:t xml:space="preserve"> </w:t>
        </w:r>
        <w:r w:rsidRPr="00DC5DDA"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>mice</w:t>
        </w:r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 </w:t>
        </w:r>
        <w:bookmarkEnd w:id="12"/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at 18 months. </w:t>
        </w:r>
        <w:r w:rsidRPr="005C70B2"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>(A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-B) Western blots illustrating abnormal protein levels of diverse mitochondrial biomarkers in </w:t>
        </w:r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proofErr w:type="spellStart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>tibialis</w:t>
        </w:r>
        <w:proofErr w:type="spellEnd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anterior at 18 months. Protein levels of the cytosolic superoxide dismutase SOD1 were comparable in WT and</w:t>
        </w:r>
        <w:r w:rsidRPr="000372C0"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</w:t>
        </w:r>
        <w:r w:rsidRPr="000372C0">
          <w:rPr>
            <w:rFonts w:eastAsiaTheme="minorEastAsia"/>
            <w:bCs/>
            <w:i/>
            <w:iCs/>
            <w:color w:val="000000" w:themeColor="text1"/>
            <w:kern w:val="24"/>
            <w:lang w:val="en-US" w:eastAsia="de-DE"/>
            <w14:ligatures w14:val="none"/>
          </w:rPr>
          <w:t>Stim1</w:t>
        </w:r>
        <w:r w:rsidRPr="000372C0">
          <w:rPr>
            <w:rFonts w:eastAsiaTheme="minorEastAsia"/>
            <w:bCs/>
            <w:i/>
            <w:iCs/>
            <w:color w:val="000000" w:themeColor="text1"/>
            <w:kern w:val="24"/>
            <w:position w:val="4"/>
            <w:vertAlign w:val="superscript"/>
            <w:lang w:val="en-US" w:eastAsia="de-DE"/>
            <w14:ligatures w14:val="none"/>
          </w:rPr>
          <w:t>+/-</w:t>
        </w:r>
        <w:r w:rsidRPr="000372C0">
          <w:rPr>
            <w:rFonts w:eastAsiaTheme="minorEastAsia"/>
            <w:bCs/>
            <w:i/>
            <w:iCs/>
            <w:color w:val="000000" w:themeColor="text1"/>
            <w:kern w:val="24"/>
            <w:lang w:val="en-US" w:eastAsia="de-DE"/>
            <w14:ligatures w14:val="none"/>
          </w:rPr>
          <w:t xml:space="preserve"> </w:t>
        </w:r>
        <w:r w:rsidRPr="000372C0">
          <w:rPr>
            <w:rFonts w:eastAsiaTheme="minorEastAsia"/>
            <w:bCs/>
            <w:color w:val="000000" w:themeColor="text1"/>
            <w:kern w:val="24"/>
            <w:lang w:val="en-US" w:eastAsia="de-DE"/>
            <w14:ligatures w14:val="none"/>
          </w:rPr>
          <w:t>mice.</w:t>
        </w:r>
        <w:r>
          <w:rPr>
            <w:rFonts w:eastAsiaTheme="minorEastAsia"/>
            <w:b/>
            <w:bCs/>
            <w:color w:val="000000" w:themeColor="text1"/>
            <w:kern w:val="24"/>
            <w:lang w:val="en-US" w:eastAsia="de-DE"/>
            <w14:ligatures w14:val="none"/>
          </w:rPr>
          <w:t xml:space="preserve"> </w:t>
        </w:r>
        <w:proofErr w:type="spellStart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>Ponceau</w:t>
        </w:r>
        <w:proofErr w:type="spellEnd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 served as loading control.</w:t>
        </w:r>
        <w:r w:rsidRPr="00B90299">
          <w:rPr>
            <w:rFonts w:eastAsia="Calibri"/>
            <w:color w:val="000000" w:themeColor="text1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(C) Western blot and quantification of OXPHOS proteins revealed increased protein levels of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lastRenderedPageBreak/>
          <w:t xml:space="preserve">mitochondrial complexes I, II, and V in </w:t>
        </w:r>
        <w:bookmarkStart w:id="13" w:name="_Hlk194074858"/>
        <w:r w:rsidRPr="00742E32">
          <w:rPr>
            <w:rFonts w:eastAsia="Calibri"/>
            <w:bCs/>
            <w:i/>
            <w:iCs/>
            <w:color w:val="000000" w:themeColor="text1"/>
            <w:lang w:val="en-US" w:eastAsia="de-DE"/>
            <w14:ligatures w14:val="none"/>
          </w:rPr>
          <w:t>Stim1</w:t>
        </w:r>
        <w:r w:rsidRPr="00742E32">
          <w:rPr>
            <w:rFonts w:eastAsia="Calibri"/>
            <w:bCs/>
            <w:i/>
            <w:iCs/>
            <w:color w:val="000000" w:themeColor="text1"/>
            <w:position w:val="4"/>
            <w:vertAlign w:val="superscript"/>
            <w:lang w:val="en-US" w:eastAsia="de-DE"/>
            <w14:ligatures w14:val="none"/>
          </w:rPr>
          <w:t>+/-</w:t>
        </w:r>
        <w:r w:rsidRPr="00E81F76">
          <w:rPr>
            <w:rFonts w:eastAsia="Calibri"/>
            <w:bCs/>
            <w:iCs/>
            <w:color w:val="000000" w:themeColor="text1"/>
            <w:position w:val="4"/>
            <w:lang w:val="en-US" w:eastAsia="de-DE"/>
            <w14:ligatures w14:val="none"/>
          </w:rPr>
          <w:t xml:space="preserve"> </w:t>
        </w:r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muscle compared </w:t>
        </w:r>
        <w:bookmarkEnd w:id="13"/>
        <w:r>
          <w:rPr>
            <w:rFonts w:eastAsia="Calibri"/>
            <w:bCs/>
            <w:color w:val="000000" w:themeColor="text1"/>
            <w:lang w:val="en-US" w:eastAsia="de-DE"/>
            <w14:ligatures w14:val="none"/>
          </w:rPr>
          <w:t xml:space="preserve">with controls. </w:t>
        </w:r>
        <w:r w:rsidRPr="00DC5DDA">
          <w:rPr>
            <w:rFonts w:eastAsia="Calibri"/>
            <w:color w:val="000000" w:themeColor="text1"/>
            <w:lang w:val="en-US" w:eastAsia="de-DE"/>
            <w14:ligatures w14:val="none"/>
          </w:rPr>
          <w:t xml:space="preserve">Data are presented as mean values +/- SEM. T-test with Welch’s correction. </w:t>
        </w:r>
        <w:r w:rsidRPr="00BD5697">
          <w:rPr>
            <w:lang w:val="en-US"/>
          </w:rPr>
          <w:t>Significant differences are indicated as **p&lt;0.01 and ****p&lt;0.0001.</w:t>
        </w:r>
      </w:ins>
    </w:p>
    <w:p w14:paraId="0E4F506E" w14:textId="77777777" w:rsidR="00B9112B" w:rsidRPr="004C7CD9" w:rsidRDefault="00B9112B" w:rsidP="00B9112B">
      <w:pPr>
        <w:spacing w:after="200" w:line="480" w:lineRule="auto"/>
        <w:jc w:val="both"/>
        <w:rPr>
          <w:ins w:id="14" w:author="E745995" w:date="2025-11-12T17:27:00Z"/>
          <w:rFonts w:eastAsiaTheme="minorEastAsia"/>
          <w:b/>
          <w:bCs/>
          <w:color w:val="000000" w:themeColor="text1"/>
          <w:kern w:val="24"/>
          <w:lang w:val="en-US" w:eastAsia="de-DE"/>
          <w14:ligatures w14:val="none"/>
        </w:rPr>
      </w:pPr>
    </w:p>
    <w:p w14:paraId="397DB374" w14:textId="77777777" w:rsidR="00BD0E50" w:rsidRDefault="00BD0E50" w:rsidP="00B90299">
      <w:pPr>
        <w:spacing w:after="200" w:line="480" w:lineRule="auto"/>
        <w:jc w:val="both"/>
        <w:rPr>
          <w:rFonts w:eastAsia="Calibri"/>
          <w:bCs/>
          <w:color w:val="000000" w:themeColor="text1"/>
          <w:lang w:val="en-US" w:eastAsia="de-DE"/>
          <w14:ligatures w14:val="none"/>
        </w:rPr>
      </w:pPr>
      <w:bookmarkStart w:id="15" w:name="_GoBack"/>
      <w:bookmarkEnd w:id="15"/>
    </w:p>
    <w:tbl>
      <w:tblPr>
        <w:tblStyle w:val="PlainTable1"/>
        <w:tblpPr w:leftFromText="141" w:rightFromText="141" w:vertAnchor="text" w:horzAnchor="margin" w:tblpY="731"/>
        <w:tblW w:w="9361" w:type="dxa"/>
        <w:tblLook w:val="04A0" w:firstRow="1" w:lastRow="0" w:firstColumn="1" w:lastColumn="0" w:noHBand="0" w:noVBand="1"/>
      </w:tblPr>
      <w:tblGrid>
        <w:gridCol w:w="1402"/>
        <w:gridCol w:w="3856"/>
        <w:gridCol w:w="4103"/>
      </w:tblGrid>
      <w:tr w:rsidR="000E0248" w:rsidRPr="004C7CD9" w14:paraId="063C67DF" w14:textId="77777777" w:rsidTr="000E0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6E67B095" w14:textId="77777777" w:rsidR="000E0248" w:rsidRPr="004C7CD9" w:rsidRDefault="000E0248" w:rsidP="000E024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Gene</w:t>
            </w:r>
          </w:p>
        </w:tc>
        <w:tc>
          <w:tcPr>
            <w:tcW w:w="3856" w:type="dxa"/>
            <w:noWrap/>
            <w:vAlign w:val="center"/>
            <w:hideMark/>
          </w:tcPr>
          <w:p w14:paraId="1AEE3306" w14:textId="77777777" w:rsidR="000E0248" w:rsidRPr="004C7CD9" w:rsidRDefault="000E0248" w:rsidP="000E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Forward</w:t>
            </w:r>
          </w:p>
        </w:tc>
        <w:tc>
          <w:tcPr>
            <w:tcW w:w="4103" w:type="dxa"/>
            <w:noWrap/>
            <w:vAlign w:val="center"/>
            <w:hideMark/>
          </w:tcPr>
          <w:p w14:paraId="3F28406D" w14:textId="77777777" w:rsidR="000E0248" w:rsidRPr="004C7CD9" w:rsidRDefault="000E0248" w:rsidP="000E0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Reverse</w:t>
            </w:r>
          </w:p>
        </w:tc>
      </w:tr>
      <w:tr w:rsidR="000E0248" w:rsidRPr="004C7CD9" w14:paraId="110C60DF" w14:textId="77777777" w:rsidTr="000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56699A6C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Stim1 </w:t>
            </w:r>
            <w:r w:rsidRPr="004C7CD9">
              <w:rPr>
                <w:rFonts w:eastAsia="Times New Roman"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(genotyping)</w:t>
            </w:r>
          </w:p>
        </w:tc>
        <w:tc>
          <w:tcPr>
            <w:tcW w:w="3856" w:type="dxa"/>
            <w:noWrap/>
            <w:vAlign w:val="center"/>
            <w:hideMark/>
          </w:tcPr>
          <w:p w14:paraId="2C55F4DB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ACGTCTTGCAGTTGCTGTAGGC</w:t>
            </w:r>
          </w:p>
        </w:tc>
        <w:tc>
          <w:tcPr>
            <w:tcW w:w="4103" w:type="dxa"/>
            <w:noWrap/>
            <w:vAlign w:val="center"/>
            <w:hideMark/>
          </w:tcPr>
          <w:p w14:paraId="789F444E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GGCTCTGCTGACCTGGAACTATAGTG</w:t>
            </w:r>
          </w:p>
        </w:tc>
      </w:tr>
      <w:tr w:rsidR="00A84BBF" w:rsidRPr="004C7CD9" w14:paraId="67001F72" w14:textId="77777777" w:rsidTr="00A84B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</w:tcPr>
          <w:p w14:paraId="1B987930" w14:textId="6F187549" w:rsidR="00A84BBF" w:rsidRPr="004C7CD9" w:rsidRDefault="00A84BBF" w:rsidP="00A84BB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Nd1</w:t>
            </w:r>
          </w:p>
        </w:tc>
        <w:tc>
          <w:tcPr>
            <w:tcW w:w="3856" w:type="dxa"/>
            <w:noWrap/>
            <w:vAlign w:val="center"/>
          </w:tcPr>
          <w:p w14:paraId="436DDCC3" w14:textId="03360EAA" w:rsidR="00A84BBF" w:rsidRPr="004C7CD9" w:rsidRDefault="00A84BBF" w:rsidP="00A8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>
              <w:t>AAGTTGATCGTAACGGAAGC</w:t>
            </w:r>
          </w:p>
        </w:tc>
        <w:tc>
          <w:tcPr>
            <w:tcW w:w="4103" w:type="dxa"/>
            <w:noWrap/>
            <w:vAlign w:val="center"/>
          </w:tcPr>
          <w:p w14:paraId="68BAF2C3" w14:textId="2D40DB18" w:rsidR="00A84BBF" w:rsidRPr="004C7CD9" w:rsidRDefault="00A84BBF" w:rsidP="00A8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>
              <w:t>CCCATTCGCGTTATTCTT</w:t>
            </w:r>
          </w:p>
        </w:tc>
      </w:tr>
      <w:tr w:rsidR="000E0248" w:rsidRPr="004C7CD9" w14:paraId="0FF550C4" w14:textId="77777777" w:rsidTr="000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22ECFA4B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re</w:t>
            </w:r>
          </w:p>
        </w:tc>
        <w:tc>
          <w:tcPr>
            <w:tcW w:w="3856" w:type="dxa"/>
            <w:noWrap/>
            <w:vAlign w:val="center"/>
            <w:hideMark/>
          </w:tcPr>
          <w:p w14:paraId="784ADA52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GAACCTGATGGACATGTTCAGG</w:t>
            </w:r>
          </w:p>
        </w:tc>
        <w:tc>
          <w:tcPr>
            <w:tcW w:w="4103" w:type="dxa"/>
            <w:noWrap/>
            <w:vAlign w:val="center"/>
            <w:hideMark/>
          </w:tcPr>
          <w:p w14:paraId="6AA67C24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GTGCGTTCGAACGCTAGAGCCTGT</w:t>
            </w:r>
          </w:p>
        </w:tc>
      </w:tr>
      <w:tr w:rsidR="000E0248" w:rsidRPr="004C7CD9" w14:paraId="389CA456" w14:textId="77777777" w:rsidTr="000E024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512820F4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Rsp11</w:t>
            </w:r>
          </w:p>
        </w:tc>
        <w:tc>
          <w:tcPr>
            <w:tcW w:w="3856" w:type="dxa"/>
            <w:noWrap/>
            <w:vAlign w:val="center"/>
            <w:hideMark/>
          </w:tcPr>
          <w:p w14:paraId="0B8521DC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GCGTGGTGAATAAGGAAGC</w:t>
            </w:r>
          </w:p>
        </w:tc>
        <w:tc>
          <w:tcPr>
            <w:tcW w:w="4103" w:type="dxa"/>
            <w:noWrap/>
            <w:vAlign w:val="center"/>
            <w:hideMark/>
          </w:tcPr>
          <w:p w14:paraId="0D70BA02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GTAAGCACGCTCCGTCTGAA</w:t>
            </w:r>
          </w:p>
        </w:tc>
      </w:tr>
      <w:tr w:rsidR="000E0248" w:rsidRPr="004C7CD9" w14:paraId="5B890E51" w14:textId="77777777" w:rsidTr="000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6C594743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Pgc1α</w:t>
            </w:r>
          </w:p>
        </w:tc>
        <w:tc>
          <w:tcPr>
            <w:tcW w:w="3856" w:type="dxa"/>
            <w:noWrap/>
            <w:vAlign w:val="center"/>
            <w:hideMark/>
          </w:tcPr>
          <w:p w14:paraId="380FD53E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GCAGGTCGAACGAAACTGAC</w:t>
            </w:r>
          </w:p>
        </w:tc>
        <w:tc>
          <w:tcPr>
            <w:tcW w:w="4103" w:type="dxa"/>
            <w:noWrap/>
            <w:vAlign w:val="center"/>
            <w:hideMark/>
          </w:tcPr>
          <w:p w14:paraId="527487C2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TTGCTCTTGGTGGAAGCAG</w:t>
            </w:r>
          </w:p>
        </w:tc>
      </w:tr>
      <w:tr w:rsidR="000E0248" w:rsidRPr="004C7CD9" w14:paraId="142A151D" w14:textId="77777777" w:rsidTr="000E024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33F72865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Pan Stim1</w:t>
            </w:r>
          </w:p>
        </w:tc>
        <w:tc>
          <w:tcPr>
            <w:tcW w:w="3856" w:type="dxa"/>
            <w:noWrap/>
            <w:vAlign w:val="center"/>
            <w:hideMark/>
          </w:tcPr>
          <w:p w14:paraId="2BD584E8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22222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222222"/>
                <w:kern w:val="0"/>
                <w:sz w:val="22"/>
                <w:szCs w:val="22"/>
                <w:lang w:val="de-DE" w:eastAsia="de-DE"/>
                <w14:ligatures w14:val="none"/>
              </w:rPr>
              <w:t>TGATTGAGGGGGTCCATCCA</w:t>
            </w:r>
          </w:p>
        </w:tc>
        <w:tc>
          <w:tcPr>
            <w:tcW w:w="4103" w:type="dxa"/>
            <w:noWrap/>
            <w:vAlign w:val="center"/>
            <w:hideMark/>
          </w:tcPr>
          <w:p w14:paraId="3958866F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GCCAAGTGGGGAATTCGTG</w:t>
            </w:r>
          </w:p>
        </w:tc>
      </w:tr>
      <w:tr w:rsidR="000E0248" w:rsidRPr="004C7CD9" w14:paraId="116B3A4D" w14:textId="77777777" w:rsidTr="000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2D78A346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Stim1S</w:t>
            </w:r>
          </w:p>
        </w:tc>
        <w:tc>
          <w:tcPr>
            <w:tcW w:w="3856" w:type="dxa"/>
            <w:noWrap/>
            <w:vAlign w:val="center"/>
            <w:hideMark/>
          </w:tcPr>
          <w:p w14:paraId="081C6E94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22222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222222"/>
                <w:kern w:val="0"/>
                <w:sz w:val="22"/>
                <w:szCs w:val="22"/>
                <w:lang w:val="de-DE" w:eastAsia="de-DE"/>
                <w14:ligatures w14:val="none"/>
              </w:rPr>
              <w:t>TCAGTGCCGCTGTCACTTAG</w:t>
            </w:r>
          </w:p>
        </w:tc>
        <w:tc>
          <w:tcPr>
            <w:tcW w:w="4103" w:type="dxa"/>
            <w:noWrap/>
            <w:vAlign w:val="center"/>
            <w:hideMark/>
          </w:tcPr>
          <w:p w14:paraId="45CAD571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CCTCAGTGCCGCTGTCACT</w:t>
            </w:r>
          </w:p>
        </w:tc>
      </w:tr>
      <w:tr w:rsidR="000E0248" w:rsidRPr="004C7CD9" w14:paraId="30C47BA6" w14:textId="77777777" w:rsidTr="000E024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59A8652D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Stim1L</w:t>
            </w:r>
          </w:p>
        </w:tc>
        <w:tc>
          <w:tcPr>
            <w:tcW w:w="3856" w:type="dxa"/>
            <w:noWrap/>
            <w:vAlign w:val="center"/>
            <w:hideMark/>
          </w:tcPr>
          <w:p w14:paraId="2C3E5AF2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CCAACCCCTTCTGACAACA</w:t>
            </w:r>
          </w:p>
        </w:tc>
        <w:tc>
          <w:tcPr>
            <w:tcW w:w="4103" w:type="dxa"/>
            <w:noWrap/>
            <w:vAlign w:val="center"/>
            <w:hideMark/>
          </w:tcPr>
          <w:p w14:paraId="6F33C975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TGAAAGGCTACGCATTCGC</w:t>
            </w:r>
          </w:p>
        </w:tc>
      </w:tr>
      <w:tr w:rsidR="000E0248" w:rsidRPr="004C7CD9" w14:paraId="582372AF" w14:textId="77777777" w:rsidTr="000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7CC869BD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Myh7</w:t>
            </w:r>
          </w:p>
        </w:tc>
        <w:tc>
          <w:tcPr>
            <w:tcW w:w="3856" w:type="dxa"/>
            <w:noWrap/>
            <w:vAlign w:val="center"/>
            <w:hideMark/>
          </w:tcPr>
          <w:p w14:paraId="2F8D8114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TACAGGCCTGGGCTTACCT</w:t>
            </w:r>
          </w:p>
        </w:tc>
        <w:tc>
          <w:tcPr>
            <w:tcW w:w="4103" w:type="dxa"/>
            <w:noWrap/>
            <w:vAlign w:val="center"/>
            <w:hideMark/>
          </w:tcPr>
          <w:p w14:paraId="629DBB33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TCTCCTTCTCAGACTTCCGC</w:t>
            </w:r>
          </w:p>
        </w:tc>
      </w:tr>
      <w:tr w:rsidR="000E0248" w:rsidRPr="004C7CD9" w14:paraId="579D25A3" w14:textId="77777777" w:rsidTr="000E024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62F397A3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Myh2</w:t>
            </w:r>
          </w:p>
        </w:tc>
        <w:tc>
          <w:tcPr>
            <w:tcW w:w="3856" w:type="dxa"/>
            <w:noWrap/>
            <w:vAlign w:val="center"/>
            <w:hideMark/>
          </w:tcPr>
          <w:p w14:paraId="360D2FEB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TCCAAGTTCCGCAAGATCC</w:t>
            </w:r>
          </w:p>
        </w:tc>
        <w:tc>
          <w:tcPr>
            <w:tcW w:w="4103" w:type="dxa"/>
            <w:noWrap/>
            <w:vAlign w:val="center"/>
            <w:hideMark/>
          </w:tcPr>
          <w:p w14:paraId="32F40CD5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TTCGGTCATTCCACAGCATC</w:t>
            </w:r>
          </w:p>
        </w:tc>
      </w:tr>
      <w:tr w:rsidR="000E0248" w:rsidRPr="004C7CD9" w14:paraId="6A0B9843" w14:textId="77777777" w:rsidTr="000E0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42B9CB63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Myh1</w:t>
            </w:r>
          </w:p>
        </w:tc>
        <w:tc>
          <w:tcPr>
            <w:tcW w:w="3856" w:type="dxa"/>
            <w:noWrap/>
            <w:vAlign w:val="center"/>
            <w:hideMark/>
          </w:tcPr>
          <w:p w14:paraId="6CBC6164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TGAACAGAAGCGCAACGTG</w:t>
            </w:r>
          </w:p>
        </w:tc>
        <w:tc>
          <w:tcPr>
            <w:tcW w:w="4103" w:type="dxa"/>
            <w:noWrap/>
            <w:vAlign w:val="center"/>
            <w:hideMark/>
          </w:tcPr>
          <w:p w14:paraId="11F11DA9" w14:textId="77777777" w:rsidR="000E0248" w:rsidRPr="004C7CD9" w:rsidRDefault="000E0248" w:rsidP="000E0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GGCCTTGACCTTTGATTGC</w:t>
            </w:r>
          </w:p>
        </w:tc>
      </w:tr>
      <w:tr w:rsidR="000E0248" w:rsidRPr="004C7CD9" w14:paraId="1465B616" w14:textId="77777777" w:rsidTr="000E024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vAlign w:val="center"/>
            <w:hideMark/>
          </w:tcPr>
          <w:p w14:paraId="59DD2133" w14:textId="77777777" w:rsidR="000E0248" w:rsidRPr="004C7CD9" w:rsidRDefault="000E0248" w:rsidP="000E0248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Myh4</w:t>
            </w:r>
          </w:p>
        </w:tc>
        <w:tc>
          <w:tcPr>
            <w:tcW w:w="3856" w:type="dxa"/>
            <w:noWrap/>
            <w:vAlign w:val="center"/>
            <w:hideMark/>
          </w:tcPr>
          <w:p w14:paraId="134F79B9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GACAGAGAGGAGCAGGAGAGTG</w:t>
            </w:r>
          </w:p>
        </w:tc>
        <w:tc>
          <w:tcPr>
            <w:tcW w:w="4103" w:type="dxa"/>
            <w:noWrap/>
            <w:vAlign w:val="center"/>
            <w:hideMark/>
          </w:tcPr>
          <w:p w14:paraId="6AFD59AA" w14:textId="77777777" w:rsidR="000E0248" w:rsidRPr="004C7CD9" w:rsidRDefault="000E0248" w:rsidP="000E0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4C7CD9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TGGTGTTCTGGGTGTGGAG</w:t>
            </w:r>
          </w:p>
        </w:tc>
      </w:tr>
    </w:tbl>
    <w:p w14:paraId="52E6886F" w14:textId="7FBAB153" w:rsidR="004C7CD9" w:rsidRPr="004C7CD9" w:rsidRDefault="00D54DFE" w:rsidP="008E4EB9">
      <w:pPr>
        <w:spacing w:after="200" w:line="480" w:lineRule="auto"/>
        <w:jc w:val="both"/>
        <w:rPr>
          <w:rFonts w:eastAsiaTheme="minorEastAsia"/>
          <w:b/>
          <w:bCs/>
          <w:color w:val="000000" w:themeColor="text1"/>
          <w:kern w:val="24"/>
          <w:lang w:val="en-US" w:eastAsia="de-DE"/>
          <w14:ligatures w14:val="none"/>
        </w:rPr>
      </w:pPr>
      <w:r>
        <w:rPr>
          <w:rFonts w:eastAsiaTheme="minorEastAsia"/>
          <w:b/>
          <w:bCs/>
          <w:color w:val="000000" w:themeColor="text1"/>
          <w:kern w:val="24"/>
          <w:lang w:val="en-US" w:eastAsia="de-DE"/>
          <w14:ligatures w14:val="none"/>
        </w:rPr>
        <w:t xml:space="preserve">Supplementary Table 1. List and sequences of </w:t>
      </w:r>
      <w:r w:rsidR="004C7CD9">
        <w:rPr>
          <w:rFonts w:eastAsiaTheme="minorEastAsia"/>
          <w:b/>
          <w:bCs/>
          <w:color w:val="000000" w:themeColor="text1"/>
          <w:kern w:val="24"/>
          <w:lang w:val="en-US" w:eastAsia="de-DE"/>
          <w14:ligatures w14:val="none"/>
        </w:rPr>
        <w:t xml:space="preserve">genotyping and </w:t>
      </w:r>
      <w:r>
        <w:rPr>
          <w:rFonts w:eastAsiaTheme="minorEastAsia"/>
          <w:b/>
          <w:bCs/>
          <w:color w:val="000000" w:themeColor="text1"/>
          <w:kern w:val="24"/>
          <w:lang w:val="en-US" w:eastAsia="de-DE"/>
          <w14:ligatures w14:val="none"/>
        </w:rPr>
        <w:t>RT-qPCR primers</w:t>
      </w:r>
    </w:p>
    <w:sectPr w:rsidR="004C7CD9" w:rsidRPr="004C7CD9" w:rsidSect="00962100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FFD94" w14:textId="77777777" w:rsidR="00B31B29" w:rsidRDefault="00B31B29" w:rsidP="00494ECD">
      <w:pPr>
        <w:spacing w:after="0" w:line="240" w:lineRule="auto"/>
      </w:pPr>
      <w:r>
        <w:separator/>
      </w:r>
    </w:p>
  </w:endnote>
  <w:endnote w:type="continuationSeparator" w:id="0">
    <w:p w14:paraId="30CB7B65" w14:textId="77777777" w:rsidR="00B31B29" w:rsidRDefault="00B31B29" w:rsidP="00494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16186" w14:textId="7DA8A492" w:rsidR="00EC27EF" w:rsidRPr="00C92F8F" w:rsidRDefault="00EC27EF">
    <w:pPr>
      <w:pStyle w:val="Footer"/>
      <w:jc w:val="center"/>
      <w:rPr>
        <w:caps/>
        <w:color w:val="BFBFBF" w:themeColor="background1" w:themeShade="BF"/>
      </w:rPr>
    </w:pPr>
    <w:r w:rsidRPr="00C92F8F">
      <w:rPr>
        <w:caps/>
        <w:color w:val="BFBFBF" w:themeColor="background1" w:themeShade="BF"/>
      </w:rPr>
      <w:fldChar w:fldCharType="begin"/>
    </w:r>
    <w:r w:rsidRPr="00C92F8F">
      <w:rPr>
        <w:caps/>
        <w:color w:val="BFBFBF" w:themeColor="background1" w:themeShade="BF"/>
      </w:rPr>
      <w:instrText>PAGE   \* MERGEFORMAT</w:instrText>
    </w:r>
    <w:r w:rsidRPr="00C92F8F">
      <w:rPr>
        <w:caps/>
        <w:color w:val="BFBFBF" w:themeColor="background1" w:themeShade="BF"/>
      </w:rPr>
      <w:fldChar w:fldCharType="separate"/>
    </w:r>
    <w:r w:rsidR="00B9112B">
      <w:rPr>
        <w:caps/>
        <w:noProof/>
        <w:color w:val="BFBFBF" w:themeColor="background1" w:themeShade="BF"/>
      </w:rPr>
      <w:t>2</w:t>
    </w:r>
    <w:r w:rsidRPr="00C92F8F">
      <w:rPr>
        <w:caps/>
        <w:color w:val="BFBFBF" w:themeColor="background1" w:themeShade="BF"/>
      </w:rPr>
      <w:fldChar w:fldCharType="end"/>
    </w:r>
  </w:p>
  <w:p w14:paraId="279CC35A" w14:textId="77777777" w:rsidR="00EC27EF" w:rsidRDefault="00EC27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2F9A31" w14:textId="77777777" w:rsidR="00B31B29" w:rsidRDefault="00B31B29" w:rsidP="00494ECD">
      <w:pPr>
        <w:spacing w:after="0" w:line="240" w:lineRule="auto"/>
      </w:pPr>
      <w:r>
        <w:separator/>
      </w:r>
    </w:p>
  </w:footnote>
  <w:footnote w:type="continuationSeparator" w:id="0">
    <w:p w14:paraId="17ED2699" w14:textId="77777777" w:rsidR="00B31B29" w:rsidRDefault="00B31B29" w:rsidP="00494E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206AB"/>
    <w:multiLevelType w:val="hybridMultilevel"/>
    <w:tmpl w:val="BF2EFB44"/>
    <w:lvl w:ilvl="0" w:tplc="EAF42E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80A9F"/>
    <w:multiLevelType w:val="hybridMultilevel"/>
    <w:tmpl w:val="B61A7444"/>
    <w:lvl w:ilvl="0" w:tplc="C6961D3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0418F5"/>
    <w:multiLevelType w:val="hybridMultilevel"/>
    <w:tmpl w:val="4B7E6F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115BF"/>
    <w:multiLevelType w:val="hybridMultilevel"/>
    <w:tmpl w:val="1AE2B23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113BE2"/>
    <w:multiLevelType w:val="hybridMultilevel"/>
    <w:tmpl w:val="65E43256"/>
    <w:lvl w:ilvl="0" w:tplc="4BA466DC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6551A"/>
    <w:multiLevelType w:val="hybridMultilevel"/>
    <w:tmpl w:val="DE200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094CE3"/>
    <w:multiLevelType w:val="hybridMultilevel"/>
    <w:tmpl w:val="8B944460"/>
    <w:lvl w:ilvl="0" w:tplc="13E8138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BE2C74"/>
    <w:multiLevelType w:val="hybridMultilevel"/>
    <w:tmpl w:val="B37401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F161B6"/>
    <w:multiLevelType w:val="hybridMultilevel"/>
    <w:tmpl w:val="092E6408"/>
    <w:lvl w:ilvl="0" w:tplc="0318E7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98727D"/>
    <w:multiLevelType w:val="hybridMultilevel"/>
    <w:tmpl w:val="F49A6048"/>
    <w:lvl w:ilvl="0" w:tplc="7632BF6A">
      <w:start w:val="1"/>
      <w:numFmt w:val="upperLetter"/>
      <w:lvlText w:val="(%1)"/>
      <w:lvlJc w:val="left"/>
      <w:pPr>
        <w:ind w:left="770" w:hanging="41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BB0684"/>
    <w:multiLevelType w:val="hybridMultilevel"/>
    <w:tmpl w:val="ADB4546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0506E9"/>
    <w:multiLevelType w:val="hybridMultilevel"/>
    <w:tmpl w:val="34E45B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946E44"/>
    <w:multiLevelType w:val="hybridMultilevel"/>
    <w:tmpl w:val="79702402"/>
    <w:lvl w:ilvl="0" w:tplc="02143B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9B1D9B"/>
    <w:multiLevelType w:val="hybridMultilevel"/>
    <w:tmpl w:val="DE5E685C"/>
    <w:lvl w:ilvl="0" w:tplc="0F48A8D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D701D3"/>
    <w:multiLevelType w:val="hybridMultilevel"/>
    <w:tmpl w:val="FC56041A"/>
    <w:lvl w:ilvl="0" w:tplc="CA0818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14"/>
  </w:num>
  <w:num w:numId="5">
    <w:abstractNumId w:val="12"/>
  </w:num>
  <w:num w:numId="6">
    <w:abstractNumId w:val="8"/>
  </w:num>
  <w:num w:numId="7">
    <w:abstractNumId w:val="6"/>
  </w:num>
  <w:num w:numId="8">
    <w:abstractNumId w:val="13"/>
  </w:num>
  <w:num w:numId="9">
    <w:abstractNumId w:val="1"/>
  </w:num>
  <w:num w:numId="10">
    <w:abstractNumId w:val="0"/>
  </w:num>
  <w:num w:numId="11">
    <w:abstractNumId w:val="11"/>
  </w:num>
  <w:num w:numId="12">
    <w:abstractNumId w:val="4"/>
  </w:num>
  <w:num w:numId="13">
    <w:abstractNumId w:val="9"/>
  </w:num>
  <w:num w:numId="14">
    <w:abstractNumId w:val="5"/>
  </w:num>
  <w:num w:numId="1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745995">
    <w15:presenceInfo w15:providerId="None" w15:userId="E7459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 Musc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rpwrewupfptte5a55xt5pbadwfazvfw0va&quot;&gt;My EndNote Library-Saved&lt;record-ids&gt;&lt;item&gt;4677&lt;/item&gt;&lt;item&gt;6215&lt;/item&gt;&lt;item&gt;7014&lt;/item&gt;&lt;item&gt;7032&lt;/item&gt;&lt;item&gt;7033&lt;/item&gt;&lt;item&gt;7044&lt;/item&gt;&lt;item&gt;7095&lt;/item&gt;&lt;item&gt;7096&lt;/item&gt;&lt;item&gt;7097&lt;/item&gt;&lt;item&gt;7143&lt;/item&gt;&lt;item&gt;7170&lt;/item&gt;&lt;item&gt;7252&lt;/item&gt;&lt;item&gt;7255&lt;/item&gt;&lt;item&gt;7279&lt;/item&gt;&lt;item&gt;7309&lt;/item&gt;&lt;item&gt;7355&lt;/item&gt;&lt;item&gt;7358&lt;/item&gt;&lt;item&gt;7397&lt;/item&gt;&lt;item&gt;7428&lt;/item&gt;&lt;item&gt;7506&lt;/item&gt;&lt;item&gt;7507&lt;/item&gt;&lt;item&gt;7642&lt;/item&gt;&lt;item&gt;7672&lt;/item&gt;&lt;item&gt;7793&lt;/item&gt;&lt;item&gt;7798&lt;/item&gt;&lt;item&gt;7820&lt;/item&gt;&lt;item&gt;7831&lt;/item&gt;&lt;item&gt;7835&lt;/item&gt;&lt;item&gt;7841&lt;/item&gt;&lt;item&gt;7842&lt;/item&gt;&lt;item&gt;7843&lt;/item&gt;&lt;item&gt;7845&lt;/item&gt;&lt;item&gt;7846&lt;/item&gt;&lt;item&gt;7849&lt;/item&gt;&lt;item&gt;7850&lt;/item&gt;&lt;item&gt;7851&lt;/item&gt;&lt;item&gt;7853&lt;/item&gt;&lt;item&gt;7890&lt;/item&gt;&lt;item&gt;7891&lt;/item&gt;&lt;/record-ids&gt;&lt;/item&gt;&lt;/Libraries&gt;"/>
    <w:docVar w:name="Total_Editing_Time" w:val="0"/>
  </w:docVars>
  <w:rsids>
    <w:rsidRoot w:val="006E0B63"/>
    <w:rsid w:val="00002011"/>
    <w:rsid w:val="00003495"/>
    <w:rsid w:val="000038DE"/>
    <w:rsid w:val="00005085"/>
    <w:rsid w:val="00005B76"/>
    <w:rsid w:val="00011787"/>
    <w:rsid w:val="000156F3"/>
    <w:rsid w:val="00015EFC"/>
    <w:rsid w:val="00016BA2"/>
    <w:rsid w:val="00017941"/>
    <w:rsid w:val="00020D84"/>
    <w:rsid w:val="00021E37"/>
    <w:rsid w:val="00023BC4"/>
    <w:rsid w:val="00026F8D"/>
    <w:rsid w:val="000279BB"/>
    <w:rsid w:val="000305AF"/>
    <w:rsid w:val="000322FB"/>
    <w:rsid w:val="00032A8B"/>
    <w:rsid w:val="00034598"/>
    <w:rsid w:val="00034617"/>
    <w:rsid w:val="00034B3F"/>
    <w:rsid w:val="0003565B"/>
    <w:rsid w:val="0003583C"/>
    <w:rsid w:val="00035E6B"/>
    <w:rsid w:val="0003616A"/>
    <w:rsid w:val="00036B21"/>
    <w:rsid w:val="000372C0"/>
    <w:rsid w:val="000372D3"/>
    <w:rsid w:val="00037841"/>
    <w:rsid w:val="00037AFB"/>
    <w:rsid w:val="00040B88"/>
    <w:rsid w:val="000428CF"/>
    <w:rsid w:val="000440DA"/>
    <w:rsid w:val="000454EF"/>
    <w:rsid w:val="00046376"/>
    <w:rsid w:val="0004713E"/>
    <w:rsid w:val="00050D20"/>
    <w:rsid w:val="00051450"/>
    <w:rsid w:val="0005423F"/>
    <w:rsid w:val="0005473E"/>
    <w:rsid w:val="00054AF5"/>
    <w:rsid w:val="00055DB3"/>
    <w:rsid w:val="0005602D"/>
    <w:rsid w:val="000561C8"/>
    <w:rsid w:val="0005657A"/>
    <w:rsid w:val="00056611"/>
    <w:rsid w:val="00057BFF"/>
    <w:rsid w:val="00057F3E"/>
    <w:rsid w:val="00060BCF"/>
    <w:rsid w:val="000618FD"/>
    <w:rsid w:val="00061DBC"/>
    <w:rsid w:val="0006297D"/>
    <w:rsid w:val="00063AED"/>
    <w:rsid w:val="0006478F"/>
    <w:rsid w:val="00070674"/>
    <w:rsid w:val="00073289"/>
    <w:rsid w:val="00074033"/>
    <w:rsid w:val="00076039"/>
    <w:rsid w:val="000761C0"/>
    <w:rsid w:val="0008087B"/>
    <w:rsid w:val="00082136"/>
    <w:rsid w:val="000837CC"/>
    <w:rsid w:val="000848B1"/>
    <w:rsid w:val="00085B8F"/>
    <w:rsid w:val="00086F3E"/>
    <w:rsid w:val="00092AA6"/>
    <w:rsid w:val="0009332A"/>
    <w:rsid w:val="00094489"/>
    <w:rsid w:val="00094A1D"/>
    <w:rsid w:val="00095B52"/>
    <w:rsid w:val="000960B4"/>
    <w:rsid w:val="000A308F"/>
    <w:rsid w:val="000A34A6"/>
    <w:rsid w:val="000A76C1"/>
    <w:rsid w:val="000B429D"/>
    <w:rsid w:val="000B57A7"/>
    <w:rsid w:val="000C342A"/>
    <w:rsid w:val="000C3701"/>
    <w:rsid w:val="000C3EB5"/>
    <w:rsid w:val="000C5057"/>
    <w:rsid w:val="000C6A7F"/>
    <w:rsid w:val="000C7CA2"/>
    <w:rsid w:val="000C7CBC"/>
    <w:rsid w:val="000D1433"/>
    <w:rsid w:val="000D346C"/>
    <w:rsid w:val="000D3943"/>
    <w:rsid w:val="000D3E20"/>
    <w:rsid w:val="000D6786"/>
    <w:rsid w:val="000D6A74"/>
    <w:rsid w:val="000E0248"/>
    <w:rsid w:val="000E0E9C"/>
    <w:rsid w:val="000E1AEC"/>
    <w:rsid w:val="000E4514"/>
    <w:rsid w:val="000E5A4E"/>
    <w:rsid w:val="000E645B"/>
    <w:rsid w:val="000E6912"/>
    <w:rsid w:val="000E7560"/>
    <w:rsid w:val="000F03EC"/>
    <w:rsid w:val="000F09A7"/>
    <w:rsid w:val="000F1371"/>
    <w:rsid w:val="000F20ED"/>
    <w:rsid w:val="000F3DBD"/>
    <w:rsid w:val="000F4686"/>
    <w:rsid w:val="000F478C"/>
    <w:rsid w:val="000F5898"/>
    <w:rsid w:val="000F783A"/>
    <w:rsid w:val="000F7E5C"/>
    <w:rsid w:val="00100B81"/>
    <w:rsid w:val="00101080"/>
    <w:rsid w:val="001018E7"/>
    <w:rsid w:val="00104275"/>
    <w:rsid w:val="00104F33"/>
    <w:rsid w:val="0010622F"/>
    <w:rsid w:val="00107081"/>
    <w:rsid w:val="0011024B"/>
    <w:rsid w:val="001139D5"/>
    <w:rsid w:val="00115B9B"/>
    <w:rsid w:val="00116DE0"/>
    <w:rsid w:val="001174C1"/>
    <w:rsid w:val="00120C28"/>
    <w:rsid w:val="00120C87"/>
    <w:rsid w:val="001236CC"/>
    <w:rsid w:val="00124988"/>
    <w:rsid w:val="00125062"/>
    <w:rsid w:val="001254CC"/>
    <w:rsid w:val="00127532"/>
    <w:rsid w:val="00130889"/>
    <w:rsid w:val="00130DE8"/>
    <w:rsid w:val="00131854"/>
    <w:rsid w:val="00132CA3"/>
    <w:rsid w:val="001352EB"/>
    <w:rsid w:val="001361A1"/>
    <w:rsid w:val="0013652C"/>
    <w:rsid w:val="00141B91"/>
    <w:rsid w:val="001422F2"/>
    <w:rsid w:val="001425C6"/>
    <w:rsid w:val="0014278F"/>
    <w:rsid w:val="00142A10"/>
    <w:rsid w:val="00147997"/>
    <w:rsid w:val="00150AF8"/>
    <w:rsid w:val="00150F89"/>
    <w:rsid w:val="001556FD"/>
    <w:rsid w:val="00155AA2"/>
    <w:rsid w:val="001566A1"/>
    <w:rsid w:val="00162CB8"/>
    <w:rsid w:val="00167F3A"/>
    <w:rsid w:val="00170ACD"/>
    <w:rsid w:val="001715D0"/>
    <w:rsid w:val="00172301"/>
    <w:rsid w:val="00172A96"/>
    <w:rsid w:val="00172FEA"/>
    <w:rsid w:val="00173F11"/>
    <w:rsid w:val="00177C26"/>
    <w:rsid w:val="0018104F"/>
    <w:rsid w:val="001861D9"/>
    <w:rsid w:val="001873D0"/>
    <w:rsid w:val="00187DBF"/>
    <w:rsid w:val="00191667"/>
    <w:rsid w:val="00191CA2"/>
    <w:rsid w:val="00193011"/>
    <w:rsid w:val="001953E7"/>
    <w:rsid w:val="001965C6"/>
    <w:rsid w:val="001967EE"/>
    <w:rsid w:val="00197A71"/>
    <w:rsid w:val="001A2D2B"/>
    <w:rsid w:val="001A3C1E"/>
    <w:rsid w:val="001A4CCF"/>
    <w:rsid w:val="001A56F0"/>
    <w:rsid w:val="001A5DAE"/>
    <w:rsid w:val="001A6404"/>
    <w:rsid w:val="001A6A98"/>
    <w:rsid w:val="001A784F"/>
    <w:rsid w:val="001B0029"/>
    <w:rsid w:val="001B2114"/>
    <w:rsid w:val="001B29EC"/>
    <w:rsid w:val="001B4580"/>
    <w:rsid w:val="001B5502"/>
    <w:rsid w:val="001B555A"/>
    <w:rsid w:val="001B7882"/>
    <w:rsid w:val="001C12A0"/>
    <w:rsid w:val="001C1521"/>
    <w:rsid w:val="001C192F"/>
    <w:rsid w:val="001C403B"/>
    <w:rsid w:val="001C45F5"/>
    <w:rsid w:val="001D1745"/>
    <w:rsid w:val="001D1AE7"/>
    <w:rsid w:val="001D1CD1"/>
    <w:rsid w:val="001D2153"/>
    <w:rsid w:val="001D2679"/>
    <w:rsid w:val="001D3E70"/>
    <w:rsid w:val="001D6ED8"/>
    <w:rsid w:val="001E167F"/>
    <w:rsid w:val="001E20F2"/>
    <w:rsid w:val="001E23D1"/>
    <w:rsid w:val="001E3314"/>
    <w:rsid w:val="001E659E"/>
    <w:rsid w:val="001E6CFB"/>
    <w:rsid w:val="001F10EF"/>
    <w:rsid w:val="001F671D"/>
    <w:rsid w:val="001F7FE4"/>
    <w:rsid w:val="0020117D"/>
    <w:rsid w:val="00201598"/>
    <w:rsid w:val="002025AE"/>
    <w:rsid w:val="00204754"/>
    <w:rsid w:val="00204F1F"/>
    <w:rsid w:val="002105DF"/>
    <w:rsid w:val="0021335A"/>
    <w:rsid w:val="002141B5"/>
    <w:rsid w:val="00220142"/>
    <w:rsid w:val="0022081F"/>
    <w:rsid w:val="0022118A"/>
    <w:rsid w:val="00221567"/>
    <w:rsid w:val="00221C61"/>
    <w:rsid w:val="00224C0D"/>
    <w:rsid w:val="00224FB2"/>
    <w:rsid w:val="00227948"/>
    <w:rsid w:val="00232E8E"/>
    <w:rsid w:val="00234E2C"/>
    <w:rsid w:val="00234E51"/>
    <w:rsid w:val="00236F0D"/>
    <w:rsid w:val="00236F76"/>
    <w:rsid w:val="002370F0"/>
    <w:rsid w:val="002374A0"/>
    <w:rsid w:val="00241096"/>
    <w:rsid w:val="00241809"/>
    <w:rsid w:val="00243A96"/>
    <w:rsid w:val="00244CF3"/>
    <w:rsid w:val="00250A19"/>
    <w:rsid w:val="002516C3"/>
    <w:rsid w:val="00251F8F"/>
    <w:rsid w:val="00252626"/>
    <w:rsid w:val="00252FED"/>
    <w:rsid w:val="00255743"/>
    <w:rsid w:val="0026166A"/>
    <w:rsid w:val="002619F1"/>
    <w:rsid w:val="00261A48"/>
    <w:rsid w:val="00261B9B"/>
    <w:rsid w:val="00261DA8"/>
    <w:rsid w:val="0026662D"/>
    <w:rsid w:val="0026753A"/>
    <w:rsid w:val="00267684"/>
    <w:rsid w:val="0027040E"/>
    <w:rsid w:val="00274C23"/>
    <w:rsid w:val="00275E37"/>
    <w:rsid w:val="00277C59"/>
    <w:rsid w:val="00281A7E"/>
    <w:rsid w:val="002822DF"/>
    <w:rsid w:val="00283D32"/>
    <w:rsid w:val="00284B4B"/>
    <w:rsid w:val="00287BCB"/>
    <w:rsid w:val="002903F3"/>
    <w:rsid w:val="0029201F"/>
    <w:rsid w:val="00292FAD"/>
    <w:rsid w:val="002931DD"/>
    <w:rsid w:val="002938FD"/>
    <w:rsid w:val="00293AD4"/>
    <w:rsid w:val="00294391"/>
    <w:rsid w:val="00296C4F"/>
    <w:rsid w:val="00297FF8"/>
    <w:rsid w:val="002A2A4D"/>
    <w:rsid w:val="002A3129"/>
    <w:rsid w:val="002A317E"/>
    <w:rsid w:val="002A445D"/>
    <w:rsid w:val="002A44A8"/>
    <w:rsid w:val="002A4593"/>
    <w:rsid w:val="002A5E84"/>
    <w:rsid w:val="002B0648"/>
    <w:rsid w:val="002B0D12"/>
    <w:rsid w:val="002B0DA8"/>
    <w:rsid w:val="002B44B6"/>
    <w:rsid w:val="002B4BA1"/>
    <w:rsid w:val="002B555C"/>
    <w:rsid w:val="002B5770"/>
    <w:rsid w:val="002B5EB9"/>
    <w:rsid w:val="002B5FD3"/>
    <w:rsid w:val="002B6D53"/>
    <w:rsid w:val="002B6E94"/>
    <w:rsid w:val="002C011A"/>
    <w:rsid w:val="002C0F65"/>
    <w:rsid w:val="002C17B2"/>
    <w:rsid w:val="002C1DF3"/>
    <w:rsid w:val="002C275F"/>
    <w:rsid w:val="002D0EAC"/>
    <w:rsid w:val="002D105C"/>
    <w:rsid w:val="002D1C45"/>
    <w:rsid w:val="002D428D"/>
    <w:rsid w:val="002D462A"/>
    <w:rsid w:val="002D4A4E"/>
    <w:rsid w:val="002D4D26"/>
    <w:rsid w:val="002D534D"/>
    <w:rsid w:val="002D62E1"/>
    <w:rsid w:val="002E359E"/>
    <w:rsid w:val="002E56BE"/>
    <w:rsid w:val="002E79B5"/>
    <w:rsid w:val="002F1E45"/>
    <w:rsid w:val="002F311F"/>
    <w:rsid w:val="002F32CE"/>
    <w:rsid w:val="002F4C32"/>
    <w:rsid w:val="002F6C73"/>
    <w:rsid w:val="002F6EF5"/>
    <w:rsid w:val="002F7B6A"/>
    <w:rsid w:val="00301DC8"/>
    <w:rsid w:val="003029B3"/>
    <w:rsid w:val="00302E19"/>
    <w:rsid w:val="00303362"/>
    <w:rsid w:val="003035C2"/>
    <w:rsid w:val="00303DC9"/>
    <w:rsid w:val="00305ED6"/>
    <w:rsid w:val="00306341"/>
    <w:rsid w:val="00306407"/>
    <w:rsid w:val="00313FC4"/>
    <w:rsid w:val="00314534"/>
    <w:rsid w:val="00314D18"/>
    <w:rsid w:val="00315DCA"/>
    <w:rsid w:val="003178D7"/>
    <w:rsid w:val="00320499"/>
    <w:rsid w:val="0032098A"/>
    <w:rsid w:val="00321A0F"/>
    <w:rsid w:val="00321F16"/>
    <w:rsid w:val="00326074"/>
    <w:rsid w:val="003273AC"/>
    <w:rsid w:val="003310F7"/>
    <w:rsid w:val="00331191"/>
    <w:rsid w:val="0033315B"/>
    <w:rsid w:val="003331F9"/>
    <w:rsid w:val="003341DF"/>
    <w:rsid w:val="00335665"/>
    <w:rsid w:val="003371BC"/>
    <w:rsid w:val="003423FB"/>
    <w:rsid w:val="003425FB"/>
    <w:rsid w:val="003442A2"/>
    <w:rsid w:val="0034645C"/>
    <w:rsid w:val="00353B64"/>
    <w:rsid w:val="003564F5"/>
    <w:rsid w:val="0035757F"/>
    <w:rsid w:val="0036012F"/>
    <w:rsid w:val="0036087F"/>
    <w:rsid w:val="00362718"/>
    <w:rsid w:val="00362DAD"/>
    <w:rsid w:val="003638D3"/>
    <w:rsid w:val="00363C27"/>
    <w:rsid w:val="00364884"/>
    <w:rsid w:val="00365413"/>
    <w:rsid w:val="003668D6"/>
    <w:rsid w:val="00366E4C"/>
    <w:rsid w:val="0037134F"/>
    <w:rsid w:val="00371B17"/>
    <w:rsid w:val="003730C0"/>
    <w:rsid w:val="003737F0"/>
    <w:rsid w:val="00373E54"/>
    <w:rsid w:val="003755C1"/>
    <w:rsid w:val="00375BBA"/>
    <w:rsid w:val="0037646A"/>
    <w:rsid w:val="00376B94"/>
    <w:rsid w:val="00377037"/>
    <w:rsid w:val="0037774F"/>
    <w:rsid w:val="00381030"/>
    <w:rsid w:val="0038324F"/>
    <w:rsid w:val="0038498A"/>
    <w:rsid w:val="00392BD4"/>
    <w:rsid w:val="00392DB7"/>
    <w:rsid w:val="003950AC"/>
    <w:rsid w:val="00395615"/>
    <w:rsid w:val="00395D21"/>
    <w:rsid w:val="00397805"/>
    <w:rsid w:val="003A17DC"/>
    <w:rsid w:val="003A68F7"/>
    <w:rsid w:val="003A6BD6"/>
    <w:rsid w:val="003B0083"/>
    <w:rsid w:val="003B197A"/>
    <w:rsid w:val="003B5971"/>
    <w:rsid w:val="003B6A88"/>
    <w:rsid w:val="003B6C57"/>
    <w:rsid w:val="003B6E8D"/>
    <w:rsid w:val="003C241F"/>
    <w:rsid w:val="003C3084"/>
    <w:rsid w:val="003C43E7"/>
    <w:rsid w:val="003C46F6"/>
    <w:rsid w:val="003C5CFF"/>
    <w:rsid w:val="003C746F"/>
    <w:rsid w:val="003D0863"/>
    <w:rsid w:val="003D0AE1"/>
    <w:rsid w:val="003D2F6B"/>
    <w:rsid w:val="003D6311"/>
    <w:rsid w:val="003E17E3"/>
    <w:rsid w:val="003E21BB"/>
    <w:rsid w:val="003E35E4"/>
    <w:rsid w:val="003E4027"/>
    <w:rsid w:val="003E6B91"/>
    <w:rsid w:val="003E7CA1"/>
    <w:rsid w:val="003E7D14"/>
    <w:rsid w:val="003F1FB3"/>
    <w:rsid w:val="003F2421"/>
    <w:rsid w:val="003F28A2"/>
    <w:rsid w:val="003F41EC"/>
    <w:rsid w:val="003F6AAB"/>
    <w:rsid w:val="003F7726"/>
    <w:rsid w:val="00401885"/>
    <w:rsid w:val="00401B36"/>
    <w:rsid w:val="004025B1"/>
    <w:rsid w:val="0040326B"/>
    <w:rsid w:val="004036E8"/>
    <w:rsid w:val="00403868"/>
    <w:rsid w:val="00404EF7"/>
    <w:rsid w:val="0040622F"/>
    <w:rsid w:val="004067C8"/>
    <w:rsid w:val="00410F44"/>
    <w:rsid w:val="00411C07"/>
    <w:rsid w:val="00413463"/>
    <w:rsid w:val="00420715"/>
    <w:rsid w:val="00420B5C"/>
    <w:rsid w:val="00420DC0"/>
    <w:rsid w:val="004219A4"/>
    <w:rsid w:val="00423C8E"/>
    <w:rsid w:val="004242EE"/>
    <w:rsid w:val="0042568F"/>
    <w:rsid w:val="00425E90"/>
    <w:rsid w:val="004354B7"/>
    <w:rsid w:val="00435D47"/>
    <w:rsid w:val="0043762D"/>
    <w:rsid w:val="00437C0F"/>
    <w:rsid w:val="0044259B"/>
    <w:rsid w:val="00443AF9"/>
    <w:rsid w:val="00444FFC"/>
    <w:rsid w:val="00445247"/>
    <w:rsid w:val="00445670"/>
    <w:rsid w:val="00453F84"/>
    <w:rsid w:val="004559D4"/>
    <w:rsid w:val="00455A75"/>
    <w:rsid w:val="00456086"/>
    <w:rsid w:val="00456CE2"/>
    <w:rsid w:val="00457029"/>
    <w:rsid w:val="004614BF"/>
    <w:rsid w:val="00461CF3"/>
    <w:rsid w:val="004622E9"/>
    <w:rsid w:val="0046257B"/>
    <w:rsid w:val="00462B7C"/>
    <w:rsid w:val="004631EA"/>
    <w:rsid w:val="0046335D"/>
    <w:rsid w:val="004635CF"/>
    <w:rsid w:val="0046431C"/>
    <w:rsid w:val="0046527C"/>
    <w:rsid w:val="00465905"/>
    <w:rsid w:val="00465AB0"/>
    <w:rsid w:val="00467AE0"/>
    <w:rsid w:val="00467D1F"/>
    <w:rsid w:val="004701CA"/>
    <w:rsid w:val="00475CC6"/>
    <w:rsid w:val="00475E0D"/>
    <w:rsid w:val="004762FB"/>
    <w:rsid w:val="00477CF1"/>
    <w:rsid w:val="0048125D"/>
    <w:rsid w:val="00481DED"/>
    <w:rsid w:val="0048289F"/>
    <w:rsid w:val="004829CB"/>
    <w:rsid w:val="00484504"/>
    <w:rsid w:val="00485BDF"/>
    <w:rsid w:val="004909E6"/>
    <w:rsid w:val="00490BF5"/>
    <w:rsid w:val="00490E45"/>
    <w:rsid w:val="00490FDE"/>
    <w:rsid w:val="00492B7D"/>
    <w:rsid w:val="00494ECD"/>
    <w:rsid w:val="0049508F"/>
    <w:rsid w:val="00495D9F"/>
    <w:rsid w:val="00496D7B"/>
    <w:rsid w:val="00496F30"/>
    <w:rsid w:val="00497CD5"/>
    <w:rsid w:val="004A03FC"/>
    <w:rsid w:val="004A2715"/>
    <w:rsid w:val="004A556A"/>
    <w:rsid w:val="004A57F4"/>
    <w:rsid w:val="004A6419"/>
    <w:rsid w:val="004A74AB"/>
    <w:rsid w:val="004A77E3"/>
    <w:rsid w:val="004B1DDA"/>
    <w:rsid w:val="004B2373"/>
    <w:rsid w:val="004B24B8"/>
    <w:rsid w:val="004B2BC7"/>
    <w:rsid w:val="004B4C61"/>
    <w:rsid w:val="004B51A0"/>
    <w:rsid w:val="004B5E28"/>
    <w:rsid w:val="004B63AA"/>
    <w:rsid w:val="004B682E"/>
    <w:rsid w:val="004B70A7"/>
    <w:rsid w:val="004B7DEF"/>
    <w:rsid w:val="004C0DD4"/>
    <w:rsid w:val="004C45CF"/>
    <w:rsid w:val="004C5AA9"/>
    <w:rsid w:val="004C6F23"/>
    <w:rsid w:val="004C7CD9"/>
    <w:rsid w:val="004D09DB"/>
    <w:rsid w:val="004D0E35"/>
    <w:rsid w:val="004D2D6A"/>
    <w:rsid w:val="004D2FAC"/>
    <w:rsid w:val="004D311E"/>
    <w:rsid w:val="004D320F"/>
    <w:rsid w:val="004D4757"/>
    <w:rsid w:val="004D527A"/>
    <w:rsid w:val="004D5610"/>
    <w:rsid w:val="004E063F"/>
    <w:rsid w:val="004E1123"/>
    <w:rsid w:val="004E3602"/>
    <w:rsid w:val="004E409A"/>
    <w:rsid w:val="004E42F9"/>
    <w:rsid w:val="004E521A"/>
    <w:rsid w:val="004E5885"/>
    <w:rsid w:val="004E677E"/>
    <w:rsid w:val="004E776B"/>
    <w:rsid w:val="004F0668"/>
    <w:rsid w:val="004F0B38"/>
    <w:rsid w:val="004F22BD"/>
    <w:rsid w:val="004F2413"/>
    <w:rsid w:val="004F351C"/>
    <w:rsid w:val="004F7219"/>
    <w:rsid w:val="004F7F00"/>
    <w:rsid w:val="005017BC"/>
    <w:rsid w:val="0050187E"/>
    <w:rsid w:val="00503160"/>
    <w:rsid w:val="00503CEF"/>
    <w:rsid w:val="00504760"/>
    <w:rsid w:val="00504776"/>
    <w:rsid w:val="00507A3A"/>
    <w:rsid w:val="005121B4"/>
    <w:rsid w:val="0051531B"/>
    <w:rsid w:val="005153AE"/>
    <w:rsid w:val="005156AC"/>
    <w:rsid w:val="00516E09"/>
    <w:rsid w:val="00521B29"/>
    <w:rsid w:val="005222BC"/>
    <w:rsid w:val="0052328E"/>
    <w:rsid w:val="005233A0"/>
    <w:rsid w:val="00525DDC"/>
    <w:rsid w:val="00527073"/>
    <w:rsid w:val="0052742D"/>
    <w:rsid w:val="00533785"/>
    <w:rsid w:val="00535420"/>
    <w:rsid w:val="005357AA"/>
    <w:rsid w:val="0053693F"/>
    <w:rsid w:val="00537836"/>
    <w:rsid w:val="00537BF5"/>
    <w:rsid w:val="00541502"/>
    <w:rsid w:val="005446F9"/>
    <w:rsid w:val="00545002"/>
    <w:rsid w:val="00550CCC"/>
    <w:rsid w:val="00552284"/>
    <w:rsid w:val="005527D4"/>
    <w:rsid w:val="00552DCC"/>
    <w:rsid w:val="00554D2B"/>
    <w:rsid w:val="00554EAB"/>
    <w:rsid w:val="0055517B"/>
    <w:rsid w:val="0055622F"/>
    <w:rsid w:val="0055692E"/>
    <w:rsid w:val="00556BA4"/>
    <w:rsid w:val="00557260"/>
    <w:rsid w:val="005572AF"/>
    <w:rsid w:val="00560192"/>
    <w:rsid w:val="00560733"/>
    <w:rsid w:val="00561CC2"/>
    <w:rsid w:val="00563367"/>
    <w:rsid w:val="005656E4"/>
    <w:rsid w:val="005658F5"/>
    <w:rsid w:val="005705D2"/>
    <w:rsid w:val="00570656"/>
    <w:rsid w:val="00571360"/>
    <w:rsid w:val="00571377"/>
    <w:rsid w:val="00571984"/>
    <w:rsid w:val="00574A0F"/>
    <w:rsid w:val="005753D3"/>
    <w:rsid w:val="0058144F"/>
    <w:rsid w:val="005831CA"/>
    <w:rsid w:val="0058371C"/>
    <w:rsid w:val="005838CC"/>
    <w:rsid w:val="00583DA7"/>
    <w:rsid w:val="00584040"/>
    <w:rsid w:val="00586275"/>
    <w:rsid w:val="005867B6"/>
    <w:rsid w:val="00586EC1"/>
    <w:rsid w:val="0058793F"/>
    <w:rsid w:val="00590255"/>
    <w:rsid w:val="0059255B"/>
    <w:rsid w:val="005926C3"/>
    <w:rsid w:val="00592EAB"/>
    <w:rsid w:val="005935C8"/>
    <w:rsid w:val="00593EFA"/>
    <w:rsid w:val="005958BE"/>
    <w:rsid w:val="005964DB"/>
    <w:rsid w:val="00597B58"/>
    <w:rsid w:val="005A59BA"/>
    <w:rsid w:val="005A611A"/>
    <w:rsid w:val="005A7B31"/>
    <w:rsid w:val="005B07A5"/>
    <w:rsid w:val="005B2210"/>
    <w:rsid w:val="005B541C"/>
    <w:rsid w:val="005B7579"/>
    <w:rsid w:val="005B7A09"/>
    <w:rsid w:val="005C0931"/>
    <w:rsid w:val="005C451B"/>
    <w:rsid w:val="005C63D8"/>
    <w:rsid w:val="005C6817"/>
    <w:rsid w:val="005C68D2"/>
    <w:rsid w:val="005C693B"/>
    <w:rsid w:val="005C70B2"/>
    <w:rsid w:val="005C7A08"/>
    <w:rsid w:val="005D248C"/>
    <w:rsid w:val="005D2CC9"/>
    <w:rsid w:val="005D3164"/>
    <w:rsid w:val="005D3CC9"/>
    <w:rsid w:val="005D4E63"/>
    <w:rsid w:val="005D4EB6"/>
    <w:rsid w:val="005E0A10"/>
    <w:rsid w:val="005E1497"/>
    <w:rsid w:val="005E4350"/>
    <w:rsid w:val="005E4623"/>
    <w:rsid w:val="005E51A6"/>
    <w:rsid w:val="005E5618"/>
    <w:rsid w:val="005E5AC6"/>
    <w:rsid w:val="005E7C74"/>
    <w:rsid w:val="005F0AC2"/>
    <w:rsid w:val="005F5BF3"/>
    <w:rsid w:val="00601DBC"/>
    <w:rsid w:val="006033B1"/>
    <w:rsid w:val="00606EF7"/>
    <w:rsid w:val="00606F74"/>
    <w:rsid w:val="00607EDA"/>
    <w:rsid w:val="00610288"/>
    <w:rsid w:val="00610661"/>
    <w:rsid w:val="006119DF"/>
    <w:rsid w:val="00612E01"/>
    <w:rsid w:val="00613D54"/>
    <w:rsid w:val="00615061"/>
    <w:rsid w:val="006151E1"/>
    <w:rsid w:val="006172EF"/>
    <w:rsid w:val="0061751D"/>
    <w:rsid w:val="0061773D"/>
    <w:rsid w:val="006214ED"/>
    <w:rsid w:val="006220D4"/>
    <w:rsid w:val="006254CD"/>
    <w:rsid w:val="00625868"/>
    <w:rsid w:val="00625BFC"/>
    <w:rsid w:val="00633DCE"/>
    <w:rsid w:val="0063482D"/>
    <w:rsid w:val="00634B17"/>
    <w:rsid w:val="006365C2"/>
    <w:rsid w:val="00636B5D"/>
    <w:rsid w:val="0064010A"/>
    <w:rsid w:val="00640189"/>
    <w:rsid w:val="00641144"/>
    <w:rsid w:val="0064128C"/>
    <w:rsid w:val="00644A50"/>
    <w:rsid w:val="006505E5"/>
    <w:rsid w:val="00651AC2"/>
    <w:rsid w:val="006546E9"/>
    <w:rsid w:val="006550D0"/>
    <w:rsid w:val="006571FF"/>
    <w:rsid w:val="00657A54"/>
    <w:rsid w:val="006609C7"/>
    <w:rsid w:val="00660ADB"/>
    <w:rsid w:val="00662791"/>
    <w:rsid w:val="00667845"/>
    <w:rsid w:val="00670097"/>
    <w:rsid w:val="0067264B"/>
    <w:rsid w:val="006760C5"/>
    <w:rsid w:val="006767AE"/>
    <w:rsid w:val="006776D2"/>
    <w:rsid w:val="0068043E"/>
    <w:rsid w:val="00683DD4"/>
    <w:rsid w:val="006840CF"/>
    <w:rsid w:val="00684721"/>
    <w:rsid w:val="00684E64"/>
    <w:rsid w:val="006869E9"/>
    <w:rsid w:val="00690CE1"/>
    <w:rsid w:val="00690E20"/>
    <w:rsid w:val="00690E51"/>
    <w:rsid w:val="00693828"/>
    <w:rsid w:val="0069589C"/>
    <w:rsid w:val="00695A67"/>
    <w:rsid w:val="006977E4"/>
    <w:rsid w:val="006978AD"/>
    <w:rsid w:val="006A0C5D"/>
    <w:rsid w:val="006A1E7D"/>
    <w:rsid w:val="006A409D"/>
    <w:rsid w:val="006A4932"/>
    <w:rsid w:val="006A4A45"/>
    <w:rsid w:val="006A4E74"/>
    <w:rsid w:val="006A76C1"/>
    <w:rsid w:val="006B0607"/>
    <w:rsid w:val="006B0832"/>
    <w:rsid w:val="006B1C79"/>
    <w:rsid w:val="006B21A0"/>
    <w:rsid w:val="006B2270"/>
    <w:rsid w:val="006B30F6"/>
    <w:rsid w:val="006B4DBD"/>
    <w:rsid w:val="006B66A5"/>
    <w:rsid w:val="006B6B34"/>
    <w:rsid w:val="006C02F5"/>
    <w:rsid w:val="006C179F"/>
    <w:rsid w:val="006C2CAF"/>
    <w:rsid w:val="006C4D2F"/>
    <w:rsid w:val="006C671A"/>
    <w:rsid w:val="006C6870"/>
    <w:rsid w:val="006D102A"/>
    <w:rsid w:val="006D12E1"/>
    <w:rsid w:val="006D5BC1"/>
    <w:rsid w:val="006D5E26"/>
    <w:rsid w:val="006E0B63"/>
    <w:rsid w:val="006E1941"/>
    <w:rsid w:val="006E3D95"/>
    <w:rsid w:val="006E5113"/>
    <w:rsid w:val="006E58B7"/>
    <w:rsid w:val="006E5C4F"/>
    <w:rsid w:val="006E60C3"/>
    <w:rsid w:val="006F4F3F"/>
    <w:rsid w:val="006F5C4C"/>
    <w:rsid w:val="006F5EFB"/>
    <w:rsid w:val="0070266D"/>
    <w:rsid w:val="00703FCD"/>
    <w:rsid w:val="00707D6C"/>
    <w:rsid w:val="00713111"/>
    <w:rsid w:val="00714EA7"/>
    <w:rsid w:val="00716286"/>
    <w:rsid w:val="00716BB3"/>
    <w:rsid w:val="00717A3F"/>
    <w:rsid w:val="00720667"/>
    <w:rsid w:val="00722F8C"/>
    <w:rsid w:val="0072435B"/>
    <w:rsid w:val="00724A9D"/>
    <w:rsid w:val="007315C8"/>
    <w:rsid w:val="00731FC3"/>
    <w:rsid w:val="00732D0F"/>
    <w:rsid w:val="00733169"/>
    <w:rsid w:val="00734D57"/>
    <w:rsid w:val="00734EDC"/>
    <w:rsid w:val="007414C4"/>
    <w:rsid w:val="007420D4"/>
    <w:rsid w:val="00742E32"/>
    <w:rsid w:val="007471B8"/>
    <w:rsid w:val="00747C2F"/>
    <w:rsid w:val="00750876"/>
    <w:rsid w:val="00750F6E"/>
    <w:rsid w:val="007528FA"/>
    <w:rsid w:val="00754AA8"/>
    <w:rsid w:val="007566C0"/>
    <w:rsid w:val="00760A02"/>
    <w:rsid w:val="007617D7"/>
    <w:rsid w:val="007619A7"/>
    <w:rsid w:val="00763B00"/>
    <w:rsid w:val="007649F7"/>
    <w:rsid w:val="0076565E"/>
    <w:rsid w:val="00765E31"/>
    <w:rsid w:val="00766B96"/>
    <w:rsid w:val="00766E2B"/>
    <w:rsid w:val="0076787E"/>
    <w:rsid w:val="007707EC"/>
    <w:rsid w:val="00771E4E"/>
    <w:rsid w:val="007736BA"/>
    <w:rsid w:val="00773A49"/>
    <w:rsid w:val="00776BDD"/>
    <w:rsid w:val="007816DC"/>
    <w:rsid w:val="0078415F"/>
    <w:rsid w:val="007868B8"/>
    <w:rsid w:val="00786D5B"/>
    <w:rsid w:val="00787EF7"/>
    <w:rsid w:val="00791636"/>
    <w:rsid w:val="0079233C"/>
    <w:rsid w:val="007925CF"/>
    <w:rsid w:val="0079322C"/>
    <w:rsid w:val="00794D9D"/>
    <w:rsid w:val="007956CB"/>
    <w:rsid w:val="00795F02"/>
    <w:rsid w:val="00797EC3"/>
    <w:rsid w:val="007A09F4"/>
    <w:rsid w:val="007A0D18"/>
    <w:rsid w:val="007A0E59"/>
    <w:rsid w:val="007A3683"/>
    <w:rsid w:val="007A36C9"/>
    <w:rsid w:val="007A6256"/>
    <w:rsid w:val="007B0D86"/>
    <w:rsid w:val="007B673F"/>
    <w:rsid w:val="007B67DC"/>
    <w:rsid w:val="007C1D14"/>
    <w:rsid w:val="007C2C1C"/>
    <w:rsid w:val="007C381B"/>
    <w:rsid w:val="007C64CF"/>
    <w:rsid w:val="007C715F"/>
    <w:rsid w:val="007D2117"/>
    <w:rsid w:val="007D3454"/>
    <w:rsid w:val="007D794C"/>
    <w:rsid w:val="007E3D19"/>
    <w:rsid w:val="007E3F38"/>
    <w:rsid w:val="007E43D1"/>
    <w:rsid w:val="007E5922"/>
    <w:rsid w:val="007E6F61"/>
    <w:rsid w:val="007F11B8"/>
    <w:rsid w:val="007F50AD"/>
    <w:rsid w:val="007F5E4B"/>
    <w:rsid w:val="00800F63"/>
    <w:rsid w:val="0080109D"/>
    <w:rsid w:val="0080267E"/>
    <w:rsid w:val="008027DE"/>
    <w:rsid w:val="00802FC1"/>
    <w:rsid w:val="00804162"/>
    <w:rsid w:val="00805FE1"/>
    <w:rsid w:val="008070B8"/>
    <w:rsid w:val="008079C9"/>
    <w:rsid w:val="00810CB5"/>
    <w:rsid w:val="00810E17"/>
    <w:rsid w:val="00810EB5"/>
    <w:rsid w:val="0081449D"/>
    <w:rsid w:val="008164D0"/>
    <w:rsid w:val="008174FD"/>
    <w:rsid w:val="0081761D"/>
    <w:rsid w:val="00820AFE"/>
    <w:rsid w:val="00821DE1"/>
    <w:rsid w:val="00823083"/>
    <w:rsid w:val="00823B7B"/>
    <w:rsid w:val="00825A3D"/>
    <w:rsid w:val="0082690F"/>
    <w:rsid w:val="008329C9"/>
    <w:rsid w:val="008349C0"/>
    <w:rsid w:val="00836CD1"/>
    <w:rsid w:val="00840C17"/>
    <w:rsid w:val="00840D7E"/>
    <w:rsid w:val="00841AB5"/>
    <w:rsid w:val="0084373B"/>
    <w:rsid w:val="00844641"/>
    <w:rsid w:val="00846BB1"/>
    <w:rsid w:val="008517F3"/>
    <w:rsid w:val="0085595A"/>
    <w:rsid w:val="00856384"/>
    <w:rsid w:val="00861712"/>
    <w:rsid w:val="00861E1B"/>
    <w:rsid w:val="0086241E"/>
    <w:rsid w:val="00865862"/>
    <w:rsid w:val="00874B78"/>
    <w:rsid w:val="00877013"/>
    <w:rsid w:val="008802A8"/>
    <w:rsid w:val="008806F1"/>
    <w:rsid w:val="00880E12"/>
    <w:rsid w:val="00883A12"/>
    <w:rsid w:val="008848A9"/>
    <w:rsid w:val="00884942"/>
    <w:rsid w:val="00887F3D"/>
    <w:rsid w:val="00890449"/>
    <w:rsid w:val="00890852"/>
    <w:rsid w:val="0089299C"/>
    <w:rsid w:val="0089468D"/>
    <w:rsid w:val="00894EF0"/>
    <w:rsid w:val="00895653"/>
    <w:rsid w:val="008A0C78"/>
    <w:rsid w:val="008A3D64"/>
    <w:rsid w:val="008A4AD8"/>
    <w:rsid w:val="008A617B"/>
    <w:rsid w:val="008A67EE"/>
    <w:rsid w:val="008B0D81"/>
    <w:rsid w:val="008B53A9"/>
    <w:rsid w:val="008B56BD"/>
    <w:rsid w:val="008B5FF9"/>
    <w:rsid w:val="008B7F39"/>
    <w:rsid w:val="008C0106"/>
    <w:rsid w:val="008C0E32"/>
    <w:rsid w:val="008C1690"/>
    <w:rsid w:val="008C19A0"/>
    <w:rsid w:val="008C44BF"/>
    <w:rsid w:val="008C456B"/>
    <w:rsid w:val="008D0829"/>
    <w:rsid w:val="008D257E"/>
    <w:rsid w:val="008D5DFA"/>
    <w:rsid w:val="008D79BA"/>
    <w:rsid w:val="008E0D72"/>
    <w:rsid w:val="008E1E22"/>
    <w:rsid w:val="008E32CD"/>
    <w:rsid w:val="008E39C7"/>
    <w:rsid w:val="008E3A72"/>
    <w:rsid w:val="008E4EB9"/>
    <w:rsid w:val="008E54C7"/>
    <w:rsid w:val="008E55F4"/>
    <w:rsid w:val="008E763F"/>
    <w:rsid w:val="008F0ED4"/>
    <w:rsid w:val="008F17C5"/>
    <w:rsid w:val="008F1DBF"/>
    <w:rsid w:val="008F3760"/>
    <w:rsid w:val="008F3BF3"/>
    <w:rsid w:val="008F4387"/>
    <w:rsid w:val="008F4F88"/>
    <w:rsid w:val="008F5F47"/>
    <w:rsid w:val="008F6763"/>
    <w:rsid w:val="00900BC1"/>
    <w:rsid w:val="00901518"/>
    <w:rsid w:val="009053DA"/>
    <w:rsid w:val="00905E21"/>
    <w:rsid w:val="00905F84"/>
    <w:rsid w:val="009064E5"/>
    <w:rsid w:val="009071F7"/>
    <w:rsid w:val="00907497"/>
    <w:rsid w:val="00910720"/>
    <w:rsid w:val="00910785"/>
    <w:rsid w:val="00911074"/>
    <w:rsid w:val="00911C6E"/>
    <w:rsid w:val="00911F77"/>
    <w:rsid w:val="009122E0"/>
    <w:rsid w:val="0091274B"/>
    <w:rsid w:val="00913550"/>
    <w:rsid w:val="0091367D"/>
    <w:rsid w:val="00914B0D"/>
    <w:rsid w:val="009155D8"/>
    <w:rsid w:val="00916C60"/>
    <w:rsid w:val="00916D25"/>
    <w:rsid w:val="009170E8"/>
    <w:rsid w:val="00920526"/>
    <w:rsid w:val="00921A3B"/>
    <w:rsid w:val="0092287D"/>
    <w:rsid w:val="00923250"/>
    <w:rsid w:val="0092341A"/>
    <w:rsid w:val="00924866"/>
    <w:rsid w:val="0092521C"/>
    <w:rsid w:val="00930E7A"/>
    <w:rsid w:val="0093158A"/>
    <w:rsid w:val="00931FA0"/>
    <w:rsid w:val="009329ED"/>
    <w:rsid w:val="0093455F"/>
    <w:rsid w:val="009358AF"/>
    <w:rsid w:val="00936B6B"/>
    <w:rsid w:val="0094020F"/>
    <w:rsid w:val="00941665"/>
    <w:rsid w:val="00942FFD"/>
    <w:rsid w:val="009506C9"/>
    <w:rsid w:val="00951231"/>
    <w:rsid w:val="009533E9"/>
    <w:rsid w:val="00953722"/>
    <w:rsid w:val="00953F30"/>
    <w:rsid w:val="00954A17"/>
    <w:rsid w:val="009553DC"/>
    <w:rsid w:val="00955DD2"/>
    <w:rsid w:val="00956570"/>
    <w:rsid w:val="00960756"/>
    <w:rsid w:val="00962100"/>
    <w:rsid w:val="0096293C"/>
    <w:rsid w:val="00963A31"/>
    <w:rsid w:val="00963DA2"/>
    <w:rsid w:val="009643E6"/>
    <w:rsid w:val="009674B7"/>
    <w:rsid w:val="0097073D"/>
    <w:rsid w:val="009722AF"/>
    <w:rsid w:val="0097278A"/>
    <w:rsid w:val="00975D0F"/>
    <w:rsid w:val="00986A5C"/>
    <w:rsid w:val="009935BC"/>
    <w:rsid w:val="00993CF2"/>
    <w:rsid w:val="00994A07"/>
    <w:rsid w:val="009966BD"/>
    <w:rsid w:val="00996FDE"/>
    <w:rsid w:val="00997DC4"/>
    <w:rsid w:val="00997EB8"/>
    <w:rsid w:val="009A42D0"/>
    <w:rsid w:val="009A496D"/>
    <w:rsid w:val="009A7156"/>
    <w:rsid w:val="009A7D48"/>
    <w:rsid w:val="009B0780"/>
    <w:rsid w:val="009B6590"/>
    <w:rsid w:val="009C01B0"/>
    <w:rsid w:val="009C0325"/>
    <w:rsid w:val="009C1E98"/>
    <w:rsid w:val="009C29E3"/>
    <w:rsid w:val="009C50CF"/>
    <w:rsid w:val="009C57B6"/>
    <w:rsid w:val="009C687E"/>
    <w:rsid w:val="009C7139"/>
    <w:rsid w:val="009D1CBE"/>
    <w:rsid w:val="009D30E6"/>
    <w:rsid w:val="009D4188"/>
    <w:rsid w:val="009D43C4"/>
    <w:rsid w:val="009D448A"/>
    <w:rsid w:val="009D636E"/>
    <w:rsid w:val="009D7AB9"/>
    <w:rsid w:val="009D7FC1"/>
    <w:rsid w:val="009E2AD5"/>
    <w:rsid w:val="009E47CE"/>
    <w:rsid w:val="009E5D7E"/>
    <w:rsid w:val="009E6DEF"/>
    <w:rsid w:val="009E6E66"/>
    <w:rsid w:val="009F16F5"/>
    <w:rsid w:val="009F18BE"/>
    <w:rsid w:val="009F544A"/>
    <w:rsid w:val="009F62F1"/>
    <w:rsid w:val="00A0011F"/>
    <w:rsid w:val="00A0071B"/>
    <w:rsid w:val="00A013D5"/>
    <w:rsid w:val="00A03C74"/>
    <w:rsid w:val="00A046CC"/>
    <w:rsid w:val="00A04F7B"/>
    <w:rsid w:val="00A06CBA"/>
    <w:rsid w:val="00A10326"/>
    <w:rsid w:val="00A113A6"/>
    <w:rsid w:val="00A145CF"/>
    <w:rsid w:val="00A14D66"/>
    <w:rsid w:val="00A2167E"/>
    <w:rsid w:val="00A2398F"/>
    <w:rsid w:val="00A2542E"/>
    <w:rsid w:val="00A26EA2"/>
    <w:rsid w:val="00A3006B"/>
    <w:rsid w:val="00A3747F"/>
    <w:rsid w:val="00A37EF1"/>
    <w:rsid w:val="00A408C6"/>
    <w:rsid w:val="00A40913"/>
    <w:rsid w:val="00A42123"/>
    <w:rsid w:val="00A44C6F"/>
    <w:rsid w:val="00A50624"/>
    <w:rsid w:val="00A532F9"/>
    <w:rsid w:val="00A54D57"/>
    <w:rsid w:val="00A557BA"/>
    <w:rsid w:val="00A55B5C"/>
    <w:rsid w:val="00A611E9"/>
    <w:rsid w:val="00A624B4"/>
    <w:rsid w:val="00A62A7C"/>
    <w:rsid w:val="00A62BD4"/>
    <w:rsid w:val="00A62CB0"/>
    <w:rsid w:val="00A639FE"/>
    <w:rsid w:val="00A64422"/>
    <w:rsid w:val="00A70797"/>
    <w:rsid w:val="00A71152"/>
    <w:rsid w:val="00A71518"/>
    <w:rsid w:val="00A71F56"/>
    <w:rsid w:val="00A72522"/>
    <w:rsid w:val="00A72FA2"/>
    <w:rsid w:val="00A73E6A"/>
    <w:rsid w:val="00A740DC"/>
    <w:rsid w:val="00A7495A"/>
    <w:rsid w:val="00A74DDA"/>
    <w:rsid w:val="00A759F3"/>
    <w:rsid w:val="00A80495"/>
    <w:rsid w:val="00A8192F"/>
    <w:rsid w:val="00A8296D"/>
    <w:rsid w:val="00A83192"/>
    <w:rsid w:val="00A842DB"/>
    <w:rsid w:val="00A848C5"/>
    <w:rsid w:val="00A84BBF"/>
    <w:rsid w:val="00A85B96"/>
    <w:rsid w:val="00A8676B"/>
    <w:rsid w:val="00A87D19"/>
    <w:rsid w:val="00A90748"/>
    <w:rsid w:val="00A917E0"/>
    <w:rsid w:val="00A923AC"/>
    <w:rsid w:val="00A93C3D"/>
    <w:rsid w:val="00A94A0F"/>
    <w:rsid w:val="00A94EFE"/>
    <w:rsid w:val="00A96484"/>
    <w:rsid w:val="00A96FC9"/>
    <w:rsid w:val="00A97427"/>
    <w:rsid w:val="00A979E7"/>
    <w:rsid w:val="00AA079A"/>
    <w:rsid w:val="00AA0F06"/>
    <w:rsid w:val="00AA225F"/>
    <w:rsid w:val="00AA2E5F"/>
    <w:rsid w:val="00AA4AEA"/>
    <w:rsid w:val="00AA5BAE"/>
    <w:rsid w:val="00AB0C14"/>
    <w:rsid w:val="00AB1703"/>
    <w:rsid w:val="00AB1789"/>
    <w:rsid w:val="00AB3A72"/>
    <w:rsid w:val="00AB4522"/>
    <w:rsid w:val="00AB5296"/>
    <w:rsid w:val="00AB691C"/>
    <w:rsid w:val="00AB6F85"/>
    <w:rsid w:val="00AB74DE"/>
    <w:rsid w:val="00AB7809"/>
    <w:rsid w:val="00AB7B51"/>
    <w:rsid w:val="00AB7D65"/>
    <w:rsid w:val="00AC01D5"/>
    <w:rsid w:val="00AC142E"/>
    <w:rsid w:val="00AC25EF"/>
    <w:rsid w:val="00AC36C9"/>
    <w:rsid w:val="00AC5EE0"/>
    <w:rsid w:val="00AC6390"/>
    <w:rsid w:val="00AC6C16"/>
    <w:rsid w:val="00AC7C57"/>
    <w:rsid w:val="00AD0329"/>
    <w:rsid w:val="00AD099D"/>
    <w:rsid w:val="00AD1764"/>
    <w:rsid w:val="00AD2C71"/>
    <w:rsid w:val="00AD301E"/>
    <w:rsid w:val="00AD6213"/>
    <w:rsid w:val="00AE3089"/>
    <w:rsid w:val="00AE33A1"/>
    <w:rsid w:val="00AE438A"/>
    <w:rsid w:val="00AE4BAA"/>
    <w:rsid w:val="00AE550C"/>
    <w:rsid w:val="00AE618F"/>
    <w:rsid w:val="00AE6427"/>
    <w:rsid w:val="00AE698E"/>
    <w:rsid w:val="00AE7345"/>
    <w:rsid w:val="00AE7A41"/>
    <w:rsid w:val="00AE7C43"/>
    <w:rsid w:val="00AF14E0"/>
    <w:rsid w:val="00AF1608"/>
    <w:rsid w:val="00AF1ED9"/>
    <w:rsid w:val="00AF286B"/>
    <w:rsid w:val="00AF2AD9"/>
    <w:rsid w:val="00AF612B"/>
    <w:rsid w:val="00AF6F88"/>
    <w:rsid w:val="00B05F73"/>
    <w:rsid w:val="00B0605A"/>
    <w:rsid w:val="00B10597"/>
    <w:rsid w:val="00B11E44"/>
    <w:rsid w:val="00B12D5C"/>
    <w:rsid w:val="00B13F15"/>
    <w:rsid w:val="00B1454C"/>
    <w:rsid w:val="00B160E7"/>
    <w:rsid w:val="00B16FC7"/>
    <w:rsid w:val="00B178CD"/>
    <w:rsid w:val="00B21839"/>
    <w:rsid w:val="00B21D33"/>
    <w:rsid w:val="00B22648"/>
    <w:rsid w:val="00B23C72"/>
    <w:rsid w:val="00B24D61"/>
    <w:rsid w:val="00B259E2"/>
    <w:rsid w:val="00B25A45"/>
    <w:rsid w:val="00B25B70"/>
    <w:rsid w:val="00B311DF"/>
    <w:rsid w:val="00B31B29"/>
    <w:rsid w:val="00B3245D"/>
    <w:rsid w:val="00B34154"/>
    <w:rsid w:val="00B3646A"/>
    <w:rsid w:val="00B453DB"/>
    <w:rsid w:val="00B46F56"/>
    <w:rsid w:val="00B52865"/>
    <w:rsid w:val="00B549D5"/>
    <w:rsid w:val="00B55690"/>
    <w:rsid w:val="00B55A3F"/>
    <w:rsid w:val="00B55ECC"/>
    <w:rsid w:val="00B60F3D"/>
    <w:rsid w:val="00B64310"/>
    <w:rsid w:val="00B726B1"/>
    <w:rsid w:val="00B73F58"/>
    <w:rsid w:val="00B755EC"/>
    <w:rsid w:val="00B80003"/>
    <w:rsid w:val="00B8181A"/>
    <w:rsid w:val="00B81DB7"/>
    <w:rsid w:val="00B83FE5"/>
    <w:rsid w:val="00B844C8"/>
    <w:rsid w:val="00B84BE9"/>
    <w:rsid w:val="00B84C09"/>
    <w:rsid w:val="00B863EC"/>
    <w:rsid w:val="00B8685A"/>
    <w:rsid w:val="00B87A09"/>
    <w:rsid w:val="00B90299"/>
    <w:rsid w:val="00B9112B"/>
    <w:rsid w:val="00B921F7"/>
    <w:rsid w:val="00B921F8"/>
    <w:rsid w:val="00B92340"/>
    <w:rsid w:val="00B94F36"/>
    <w:rsid w:val="00B96601"/>
    <w:rsid w:val="00B97E88"/>
    <w:rsid w:val="00BA020A"/>
    <w:rsid w:val="00BA5509"/>
    <w:rsid w:val="00BA6B87"/>
    <w:rsid w:val="00BB2677"/>
    <w:rsid w:val="00BB50AE"/>
    <w:rsid w:val="00BB586B"/>
    <w:rsid w:val="00BB7717"/>
    <w:rsid w:val="00BC066A"/>
    <w:rsid w:val="00BC0C66"/>
    <w:rsid w:val="00BC266E"/>
    <w:rsid w:val="00BC2C30"/>
    <w:rsid w:val="00BC47E0"/>
    <w:rsid w:val="00BC4E8C"/>
    <w:rsid w:val="00BC5394"/>
    <w:rsid w:val="00BC5EAD"/>
    <w:rsid w:val="00BC5ECE"/>
    <w:rsid w:val="00BC65F3"/>
    <w:rsid w:val="00BC7D1C"/>
    <w:rsid w:val="00BD0D05"/>
    <w:rsid w:val="00BD0E50"/>
    <w:rsid w:val="00BD1D60"/>
    <w:rsid w:val="00BD327A"/>
    <w:rsid w:val="00BD3353"/>
    <w:rsid w:val="00BD457F"/>
    <w:rsid w:val="00BD4A48"/>
    <w:rsid w:val="00BD4FBB"/>
    <w:rsid w:val="00BD7C96"/>
    <w:rsid w:val="00BE0022"/>
    <w:rsid w:val="00BE12DD"/>
    <w:rsid w:val="00BE741F"/>
    <w:rsid w:val="00BF225D"/>
    <w:rsid w:val="00BF5BB8"/>
    <w:rsid w:val="00BF6DEA"/>
    <w:rsid w:val="00C02384"/>
    <w:rsid w:val="00C03D8A"/>
    <w:rsid w:val="00C03DE5"/>
    <w:rsid w:val="00C068D0"/>
    <w:rsid w:val="00C0707C"/>
    <w:rsid w:val="00C07CF4"/>
    <w:rsid w:val="00C11120"/>
    <w:rsid w:val="00C12325"/>
    <w:rsid w:val="00C13548"/>
    <w:rsid w:val="00C1510A"/>
    <w:rsid w:val="00C15732"/>
    <w:rsid w:val="00C20AED"/>
    <w:rsid w:val="00C21AFD"/>
    <w:rsid w:val="00C2245B"/>
    <w:rsid w:val="00C227EF"/>
    <w:rsid w:val="00C22B8B"/>
    <w:rsid w:val="00C2398E"/>
    <w:rsid w:val="00C24B73"/>
    <w:rsid w:val="00C25E1B"/>
    <w:rsid w:val="00C2661B"/>
    <w:rsid w:val="00C267EE"/>
    <w:rsid w:val="00C272FB"/>
    <w:rsid w:val="00C332E9"/>
    <w:rsid w:val="00C33365"/>
    <w:rsid w:val="00C33F3A"/>
    <w:rsid w:val="00C37B0E"/>
    <w:rsid w:val="00C37FDF"/>
    <w:rsid w:val="00C40EED"/>
    <w:rsid w:val="00C41B23"/>
    <w:rsid w:val="00C41CB1"/>
    <w:rsid w:val="00C421C9"/>
    <w:rsid w:val="00C42630"/>
    <w:rsid w:val="00C440A7"/>
    <w:rsid w:val="00C44FA3"/>
    <w:rsid w:val="00C46277"/>
    <w:rsid w:val="00C4651C"/>
    <w:rsid w:val="00C47228"/>
    <w:rsid w:val="00C47A37"/>
    <w:rsid w:val="00C504EE"/>
    <w:rsid w:val="00C50D63"/>
    <w:rsid w:val="00C522A0"/>
    <w:rsid w:val="00C54169"/>
    <w:rsid w:val="00C559A7"/>
    <w:rsid w:val="00C56FCA"/>
    <w:rsid w:val="00C60619"/>
    <w:rsid w:val="00C6133A"/>
    <w:rsid w:val="00C620E3"/>
    <w:rsid w:val="00C6316B"/>
    <w:rsid w:val="00C6780E"/>
    <w:rsid w:val="00C706A5"/>
    <w:rsid w:val="00C734E2"/>
    <w:rsid w:val="00C7365B"/>
    <w:rsid w:val="00C76670"/>
    <w:rsid w:val="00C807C3"/>
    <w:rsid w:val="00C8240A"/>
    <w:rsid w:val="00C82543"/>
    <w:rsid w:val="00C843A8"/>
    <w:rsid w:val="00C84BDF"/>
    <w:rsid w:val="00C861C4"/>
    <w:rsid w:val="00C928E4"/>
    <w:rsid w:val="00C92F8F"/>
    <w:rsid w:val="00C9453F"/>
    <w:rsid w:val="00C9574C"/>
    <w:rsid w:val="00C95A33"/>
    <w:rsid w:val="00C95AAD"/>
    <w:rsid w:val="00C9671F"/>
    <w:rsid w:val="00CA3B25"/>
    <w:rsid w:val="00CA3BB8"/>
    <w:rsid w:val="00CA5258"/>
    <w:rsid w:val="00CA6777"/>
    <w:rsid w:val="00CA6C4D"/>
    <w:rsid w:val="00CA76A2"/>
    <w:rsid w:val="00CA79B8"/>
    <w:rsid w:val="00CB2241"/>
    <w:rsid w:val="00CB22ED"/>
    <w:rsid w:val="00CB345E"/>
    <w:rsid w:val="00CB3A6D"/>
    <w:rsid w:val="00CB3B47"/>
    <w:rsid w:val="00CB5132"/>
    <w:rsid w:val="00CB5DDB"/>
    <w:rsid w:val="00CB6AA3"/>
    <w:rsid w:val="00CB6B4E"/>
    <w:rsid w:val="00CB7B68"/>
    <w:rsid w:val="00CC08AF"/>
    <w:rsid w:val="00CC0C00"/>
    <w:rsid w:val="00CC150A"/>
    <w:rsid w:val="00CC1F76"/>
    <w:rsid w:val="00CC233D"/>
    <w:rsid w:val="00CC2C2C"/>
    <w:rsid w:val="00CC46DA"/>
    <w:rsid w:val="00CC6BA1"/>
    <w:rsid w:val="00CD06EA"/>
    <w:rsid w:val="00CD0C21"/>
    <w:rsid w:val="00CD1B10"/>
    <w:rsid w:val="00CD2E2A"/>
    <w:rsid w:val="00CD2E9B"/>
    <w:rsid w:val="00CD40CA"/>
    <w:rsid w:val="00CD5C64"/>
    <w:rsid w:val="00CD760C"/>
    <w:rsid w:val="00CE3BCC"/>
    <w:rsid w:val="00CE499A"/>
    <w:rsid w:val="00CE4BAB"/>
    <w:rsid w:val="00CE4E10"/>
    <w:rsid w:val="00CE57F2"/>
    <w:rsid w:val="00CE6B61"/>
    <w:rsid w:val="00CE7227"/>
    <w:rsid w:val="00CE76B4"/>
    <w:rsid w:val="00CF0A22"/>
    <w:rsid w:val="00CF38FD"/>
    <w:rsid w:val="00CF3BF0"/>
    <w:rsid w:val="00CF66D6"/>
    <w:rsid w:val="00CF6963"/>
    <w:rsid w:val="00CF6B65"/>
    <w:rsid w:val="00CF7264"/>
    <w:rsid w:val="00CF7F4E"/>
    <w:rsid w:val="00D0027B"/>
    <w:rsid w:val="00D018A4"/>
    <w:rsid w:val="00D01D56"/>
    <w:rsid w:val="00D03A16"/>
    <w:rsid w:val="00D04045"/>
    <w:rsid w:val="00D043BD"/>
    <w:rsid w:val="00D05C1A"/>
    <w:rsid w:val="00D066AA"/>
    <w:rsid w:val="00D06D29"/>
    <w:rsid w:val="00D07906"/>
    <w:rsid w:val="00D07F1A"/>
    <w:rsid w:val="00D11184"/>
    <w:rsid w:val="00D1138E"/>
    <w:rsid w:val="00D15CF1"/>
    <w:rsid w:val="00D16818"/>
    <w:rsid w:val="00D17AC5"/>
    <w:rsid w:val="00D17F7E"/>
    <w:rsid w:val="00D20B7A"/>
    <w:rsid w:val="00D2182B"/>
    <w:rsid w:val="00D225AB"/>
    <w:rsid w:val="00D2545F"/>
    <w:rsid w:val="00D2593A"/>
    <w:rsid w:val="00D26897"/>
    <w:rsid w:val="00D316D7"/>
    <w:rsid w:val="00D332C8"/>
    <w:rsid w:val="00D34C14"/>
    <w:rsid w:val="00D35E1B"/>
    <w:rsid w:val="00D363D6"/>
    <w:rsid w:val="00D3671C"/>
    <w:rsid w:val="00D37673"/>
    <w:rsid w:val="00D377D9"/>
    <w:rsid w:val="00D40C99"/>
    <w:rsid w:val="00D411CB"/>
    <w:rsid w:val="00D413BD"/>
    <w:rsid w:val="00D4490F"/>
    <w:rsid w:val="00D46AB0"/>
    <w:rsid w:val="00D4792F"/>
    <w:rsid w:val="00D509C4"/>
    <w:rsid w:val="00D5475E"/>
    <w:rsid w:val="00D54ADE"/>
    <w:rsid w:val="00D54DFE"/>
    <w:rsid w:val="00D6035A"/>
    <w:rsid w:val="00D63987"/>
    <w:rsid w:val="00D64DFB"/>
    <w:rsid w:val="00D65B33"/>
    <w:rsid w:val="00D662CE"/>
    <w:rsid w:val="00D6694E"/>
    <w:rsid w:val="00D66CAE"/>
    <w:rsid w:val="00D66CC1"/>
    <w:rsid w:val="00D7371E"/>
    <w:rsid w:val="00D74063"/>
    <w:rsid w:val="00D7461A"/>
    <w:rsid w:val="00D75C5D"/>
    <w:rsid w:val="00D77DE2"/>
    <w:rsid w:val="00D81420"/>
    <w:rsid w:val="00D83AD3"/>
    <w:rsid w:val="00D84AA1"/>
    <w:rsid w:val="00D86366"/>
    <w:rsid w:val="00D86E3B"/>
    <w:rsid w:val="00D92541"/>
    <w:rsid w:val="00D926BE"/>
    <w:rsid w:val="00D930CE"/>
    <w:rsid w:val="00D93ECD"/>
    <w:rsid w:val="00D966C3"/>
    <w:rsid w:val="00D97273"/>
    <w:rsid w:val="00D9759C"/>
    <w:rsid w:val="00DA01F3"/>
    <w:rsid w:val="00DA4752"/>
    <w:rsid w:val="00DA4CFE"/>
    <w:rsid w:val="00DA5233"/>
    <w:rsid w:val="00DA664A"/>
    <w:rsid w:val="00DA7642"/>
    <w:rsid w:val="00DA7FDD"/>
    <w:rsid w:val="00DB05A0"/>
    <w:rsid w:val="00DB1BDC"/>
    <w:rsid w:val="00DB2F3E"/>
    <w:rsid w:val="00DB4EC8"/>
    <w:rsid w:val="00DB530B"/>
    <w:rsid w:val="00DB5F7B"/>
    <w:rsid w:val="00DB676D"/>
    <w:rsid w:val="00DC085C"/>
    <w:rsid w:val="00DC1142"/>
    <w:rsid w:val="00DC25B0"/>
    <w:rsid w:val="00DC2E8E"/>
    <w:rsid w:val="00DC5A90"/>
    <w:rsid w:val="00DC5DDA"/>
    <w:rsid w:val="00DC718F"/>
    <w:rsid w:val="00DD042A"/>
    <w:rsid w:val="00DD266B"/>
    <w:rsid w:val="00DD2E96"/>
    <w:rsid w:val="00DD40AA"/>
    <w:rsid w:val="00DD4834"/>
    <w:rsid w:val="00DE19B7"/>
    <w:rsid w:val="00DE52CA"/>
    <w:rsid w:val="00DE6441"/>
    <w:rsid w:val="00DE6CE3"/>
    <w:rsid w:val="00DE6F05"/>
    <w:rsid w:val="00DF3C57"/>
    <w:rsid w:val="00DF3D77"/>
    <w:rsid w:val="00DF3E5A"/>
    <w:rsid w:val="00DF3F04"/>
    <w:rsid w:val="00DF4460"/>
    <w:rsid w:val="00DF6AA9"/>
    <w:rsid w:val="00DF6FE3"/>
    <w:rsid w:val="00E006E2"/>
    <w:rsid w:val="00E01071"/>
    <w:rsid w:val="00E01606"/>
    <w:rsid w:val="00E027D8"/>
    <w:rsid w:val="00E03AEC"/>
    <w:rsid w:val="00E03F50"/>
    <w:rsid w:val="00E05F2E"/>
    <w:rsid w:val="00E05F4F"/>
    <w:rsid w:val="00E11BC6"/>
    <w:rsid w:val="00E1345E"/>
    <w:rsid w:val="00E136E1"/>
    <w:rsid w:val="00E13B39"/>
    <w:rsid w:val="00E1466F"/>
    <w:rsid w:val="00E14F18"/>
    <w:rsid w:val="00E15434"/>
    <w:rsid w:val="00E21ED7"/>
    <w:rsid w:val="00E24267"/>
    <w:rsid w:val="00E2481E"/>
    <w:rsid w:val="00E2514D"/>
    <w:rsid w:val="00E261CA"/>
    <w:rsid w:val="00E26933"/>
    <w:rsid w:val="00E324C0"/>
    <w:rsid w:val="00E3291C"/>
    <w:rsid w:val="00E32A0E"/>
    <w:rsid w:val="00E34B5D"/>
    <w:rsid w:val="00E34FDF"/>
    <w:rsid w:val="00E35B2B"/>
    <w:rsid w:val="00E37D40"/>
    <w:rsid w:val="00E40DE4"/>
    <w:rsid w:val="00E41082"/>
    <w:rsid w:val="00E4138E"/>
    <w:rsid w:val="00E43585"/>
    <w:rsid w:val="00E44ACF"/>
    <w:rsid w:val="00E459E7"/>
    <w:rsid w:val="00E470B5"/>
    <w:rsid w:val="00E56818"/>
    <w:rsid w:val="00E5757F"/>
    <w:rsid w:val="00E607B7"/>
    <w:rsid w:val="00E61758"/>
    <w:rsid w:val="00E62DDA"/>
    <w:rsid w:val="00E62E5F"/>
    <w:rsid w:val="00E6334E"/>
    <w:rsid w:val="00E667DF"/>
    <w:rsid w:val="00E70B8F"/>
    <w:rsid w:val="00E70D15"/>
    <w:rsid w:val="00E71D9A"/>
    <w:rsid w:val="00E72087"/>
    <w:rsid w:val="00E73F73"/>
    <w:rsid w:val="00E74093"/>
    <w:rsid w:val="00E759AD"/>
    <w:rsid w:val="00E76CA7"/>
    <w:rsid w:val="00E77C83"/>
    <w:rsid w:val="00E809C1"/>
    <w:rsid w:val="00E81508"/>
    <w:rsid w:val="00E81F76"/>
    <w:rsid w:val="00E837EE"/>
    <w:rsid w:val="00E83F2D"/>
    <w:rsid w:val="00E84907"/>
    <w:rsid w:val="00E86175"/>
    <w:rsid w:val="00E8706D"/>
    <w:rsid w:val="00E87B22"/>
    <w:rsid w:val="00E90D31"/>
    <w:rsid w:val="00E9168A"/>
    <w:rsid w:val="00E93A37"/>
    <w:rsid w:val="00E95341"/>
    <w:rsid w:val="00EA257D"/>
    <w:rsid w:val="00EA3993"/>
    <w:rsid w:val="00EA41F1"/>
    <w:rsid w:val="00EA44F8"/>
    <w:rsid w:val="00EB346F"/>
    <w:rsid w:val="00EB42EB"/>
    <w:rsid w:val="00EB47C6"/>
    <w:rsid w:val="00EB54C7"/>
    <w:rsid w:val="00EB59F5"/>
    <w:rsid w:val="00EB6D82"/>
    <w:rsid w:val="00EB6FC2"/>
    <w:rsid w:val="00EB717B"/>
    <w:rsid w:val="00EB746F"/>
    <w:rsid w:val="00EB7BFC"/>
    <w:rsid w:val="00EC0A43"/>
    <w:rsid w:val="00EC0D7B"/>
    <w:rsid w:val="00EC27EF"/>
    <w:rsid w:val="00EC3E6B"/>
    <w:rsid w:val="00EC478E"/>
    <w:rsid w:val="00EC4D1C"/>
    <w:rsid w:val="00ED1EA8"/>
    <w:rsid w:val="00ED2171"/>
    <w:rsid w:val="00ED2962"/>
    <w:rsid w:val="00ED3C67"/>
    <w:rsid w:val="00ED4E23"/>
    <w:rsid w:val="00ED7591"/>
    <w:rsid w:val="00EE1AC7"/>
    <w:rsid w:val="00EE2654"/>
    <w:rsid w:val="00EE44B7"/>
    <w:rsid w:val="00EE4B42"/>
    <w:rsid w:val="00EE67DD"/>
    <w:rsid w:val="00EE7B8D"/>
    <w:rsid w:val="00EF0A88"/>
    <w:rsid w:val="00EF17AF"/>
    <w:rsid w:val="00EF4098"/>
    <w:rsid w:val="00EF595A"/>
    <w:rsid w:val="00EF632E"/>
    <w:rsid w:val="00EF75FF"/>
    <w:rsid w:val="00F000FA"/>
    <w:rsid w:val="00F01242"/>
    <w:rsid w:val="00F01463"/>
    <w:rsid w:val="00F020A7"/>
    <w:rsid w:val="00F0233E"/>
    <w:rsid w:val="00F029F5"/>
    <w:rsid w:val="00F03E48"/>
    <w:rsid w:val="00F06CC7"/>
    <w:rsid w:val="00F06DAF"/>
    <w:rsid w:val="00F075C9"/>
    <w:rsid w:val="00F10BB8"/>
    <w:rsid w:val="00F13B31"/>
    <w:rsid w:val="00F13C2D"/>
    <w:rsid w:val="00F15746"/>
    <w:rsid w:val="00F15ABE"/>
    <w:rsid w:val="00F15BFB"/>
    <w:rsid w:val="00F203B6"/>
    <w:rsid w:val="00F20433"/>
    <w:rsid w:val="00F204AE"/>
    <w:rsid w:val="00F20E22"/>
    <w:rsid w:val="00F24460"/>
    <w:rsid w:val="00F26EA9"/>
    <w:rsid w:val="00F271B4"/>
    <w:rsid w:val="00F33F1D"/>
    <w:rsid w:val="00F3685C"/>
    <w:rsid w:val="00F378BE"/>
    <w:rsid w:val="00F42166"/>
    <w:rsid w:val="00F42A43"/>
    <w:rsid w:val="00F43C94"/>
    <w:rsid w:val="00F43CFA"/>
    <w:rsid w:val="00F44635"/>
    <w:rsid w:val="00F45C62"/>
    <w:rsid w:val="00F52081"/>
    <w:rsid w:val="00F52F23"/>
    <w:rsid w:val="00F539D6"/>
    <w:rsid w:val="00F5457A"/>
    <w:rsid w:val="00F5538E"/>
    <w:rsid w:val="00F56774"/>
    <w:rsid w:val="00F60956"/>
    <w:rsid w:val="00F63461"/>
    <w:rsid w:val="00F6384B"/>
    <w:rsid w:val="00F6481F"/>
    <w:rsid w:val="00F65050"/>
    <w:rsid w:val="00F651A2"/>
    <w:rsid w:val="00F66B1A"/>
    <w:rsid w:val="00F673A9"/>
    <w:rsid w:val="00F67666"/>
    <w:rsid w:val="00F701BF"/>
    <w:rsid w:val="00F713D6"/>
    <w:rsid w:val="00F727B5"/>
    <w:rsid w:val="00F7441A"/>
    <w:rsid w:val="00F74DF7"/>
    <w:rsid w:val="00F7515F"/>
    <w:rsid w:val="00F7606F"/>
    <w:rsid w:val="00F765E8"/>
    <w:rsid w:val="00F815ED"/>
    <w:rsid w:val="00F81988"/>
    <w:rsid w:val="00F8266B"/>
    <w:rsid w:val="00F8485C"/>
    <w:rsid w:val="00F877AC"/>
    <w:rsid w:val="00F927F3"/>
    <w:rsid w:val="00F92AAB"/>
    <w:rsid w:val="00F942CB"/>
    <w:rsid w:val="00F95A5E"/>
    <w:rsid w:val="00FA00BC"/>
    <w:rsid w:val="00FA027E"/>
    <w:rsid w:val="00FA292B"/>
    <w:rsid w:val="00FA362A"/>
    <w:rsid w:val="00FA384C"/>
    <w:rsid w:val="00FA6F0A"/>
    <w:rsid w:val="00FA6F64"/>
    <w:rsid w:val="00FA71D4"/>
    <w:rsid w:val="00FB01CF"/>
    <w:rsid w:val="00FB58C1"/>
    <w:rsid w:val="00FB5AA1"/>
    <w:rsid w:val="00FB5E94"/>
    <w:rsid w:val="00FB64CE"/>
    <w:rsid w:val="00FB6A59"/>
    <w:rsid w:val="00FB79D8"/>
    <w:rsid w:val="00FC0019"/>
    <w:rsid w:val="00FC0561"/>
    <w:rsid w:val="00FC28C5"/>
    <w:rsid w:val="00FC7B67"/>
    <w:rsid w:val="00FD3B63"/>
    <w:rsid w:val="00FD600E"/>
    <w:rsid w:val="00FD736E"/>
    <w:rsid w:val="00FE0307"/>
    <w:rsid w:val="00FE0CA3"/>
    <w:rsid w:val="00FE16ED"/>
    <w:rsid w:val="00FE1C8D"/>
    <w:rsid w:val="00FE1D16"/>
    <w:rsid w:val="00FE2065"/>
    <w:rsid w:val="00FE281F"/>
    <w:rsid w:val="00FE36A7"/>
    <w:rsid w:val="00FE488C"/>
    <w:rsid w:val="00FE5583"/>
    <w:rsid w:val="00FE5FF7"/>
    <w:rsid w:val="00FE60A3"/>
    <w:rsid w:val="00FE6A33"/>
    <w:rsid w:val="00FE6C6E"/>
    <w:rsid w:val="00FF3097"/>
    <w:rsid w:val="00FF478E"/>
    <w:rsid w:val="00FF5A0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D1304"/>
  <w15:docId w15:val="{8F3A273A-F828-4E67-BE74-AC6A302B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B7C"/>
    <w:pPr>
      <w:ind w:left="720"/>
      <w:contextualSpacing/>
    </w:pPr>
  </w:style>
  <w:style w:type="character" w:customStyle="1" w:styleId="triplet">
    <w:name w:val="triplet"/>
    <w:basedOn w:val="DefaultParagraphFont"/>
    <w:rsid w:val="003029B3"/>
  </w:style>
  <w:style w:type="character" w:styleId="CommentReference">
    <w:name w:val="annotation reference"/>
    <w:basedOn w:val="DefaultParagraphFont"/>
    <w:uiPriority w:val="99"/>
    <w:semiHidden/>
    <w:unhideWhenUsed/>
    <w:rsid w:val="007A0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D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D18"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DefaultParagraphFont"/>
    <w:rsid w:val="00DB4EC8"/>
  </w:style>
  <w:style w:type="character" w:styleId="Hyperlink">
    <w:name w:val="Hyperlink"/>
    <w:basedOn w:val="DefaultParagraphFont"/>
    <w:uiPriority w:val="99"/>
    <w:unhideWhenUsed/>
    <w:rsid w:val="00884942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884942"/>
  </w:style>
  <w:style w:type="character" w:customStyle="1" w:styleId="docsum-journal-citation">
    <w:name w:val="docsum-journal-citation"/>
    <w:basedOn w:val="DefaultParagraphFont"/>
    <w:rsid w:val="00884942"/>
  </w:style>
  <w:style w:type="character" w:customStyle="1" w:styleId="padding-left-05">
    <w:name w:val="padding-left-05"/>
    <w:basedOn w:val="DefaultParagraphFont"/>
    <w:rsid w:val="0079233C"/>
  </w:style>
  <w:style w:type="paragraph" w:styleId="Bibliography">
    <w:name w:val="Bibliography"/>
    <w:basedOn w:val="Normal"/>
    <w:next w:val="Normal"/>
    <w:uiPriority w:val="37"/>
    <w:unhideWhenUsed/>
    <w:rsid w:val="00AD6213"/>
    <w:pPr>
      <w:tabs>
        <w:tab w:val="left" w:pos="384"/>
      </w:tabs>
      <w:spacing w:after="240" w:line="240" w:lineRule="auto"/>
      <w:ind w:left="384" w:hanging="384"/>
    </w:pPr>
  </w:style>
  <w:style w:type="character" w:styleId="Emphasis">
    <w:name w:val="Emphasis"/>
    <w:basedOn w:val="DefaultParagraphFont"/>
    <w:uiPriority w:val="20"/>
    <w:qFormat/>
    <w:rsid w:val="00FA292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94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ECD"/>
  </w:style>
  <w:style w:type="paragraph" w:styleId="Footer">
    <w:name w:val="footer"/>
    <w:basedOn w:val="Normal"/>
    <w:link w:val="FooterChar"/>
    <w:uiPriority w:val="99"/>
    <w:unhideWhenUsed/>
    <w:rsid w:val="00494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ECD"/>
  </w:style>
  <w:style w:type="character" w:styleId="LineNumber">
    <w:name w:val="line number"/>
    <w:basedOn w:val="DefaultParagraphFont"/>
    <w:uiPriority w:val="99"/>
    <w:semiHidden/>
    <w:unhideWhenUsed/>
    <w:rsid w:val="00962100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804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D3353"/>
    <w:pPr>
      <w:spacing w:before="100" w:beforeAutospacing="1" w:after="100" w:afterAutospacing="1" w:line="240" w:lineRule="auto"/>
    </w:pPr>
    <w:rPr>
      <w:rFonts w:eastAsiaTheme="minorEastAsia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DB1BDC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B1BD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B1BDC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B1BDC"/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825A3D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1AE7"/>
    <w:rPr>
      <w:color w:val="605E5C"/>
      <w:shd w:val="clear" w:color="auto" w:fill="E1DFDD"/>
    </w:rPr>
  </w:style>
  <w:style w:type="paragraph" w:customStyle="1" w:styleId="MDPI17abstract">
    <w:name w:val="MDPI_1.7_abstract"/>
    <w:next w:val="Normal"/>
    <w:qFormat/>
    <w:rsid w:val="00FC001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4C7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C7C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31text">
    <w:name w:val="MDPI_3.1_text"/>
    <w:link w:val="MDPI31textChar"/>
    <w:qFormat/>
    <w:rsid w:val="0066279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62791"/>
    <w:rPr>
      <w:rFonts w:ascii="Palatino Linotype" w:eastAsia="Times New Roman" w:hAnsi="Palatino Linotype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2DB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2D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92DB7"/>
    <w:rPr>
      <w:vertAlign w:val="superscript"/>
    </w:rPr>
  </w:style>
  <w:style w:type="paragraph" w:styleId="Revision">
    <w:name w:val="Revision"/>
    <w:hidden/>
    <w:uiPriority w:val="99"/>
    <w:semiHidden/>
    <w:rsid w:val="00BF5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73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4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1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4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7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0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2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6D214-08FE-4F01-A4BE-F3A38536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408</Characters>
  <Application>Microsoft Office Word</Application>
  <DocSecurity>0</DocSecurity>
  <Lines>37</Lines>
  <Paragraphs>1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I</dc:creator>
  <cp:keywords/>
  <dc:description/>
  <cp:lastModifiedBy>E745995</cp:lastModifiedBy>
  <cp:revision>114</cp:revision>
  <dcterms:created xsi:type="dcterms:W3CDTF">2025-09-22T15:14:00Z</dcterms:created>
  <dcterms:modified xsi:type="dcterms:W3CDTF">2025-11-1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9jRbARZX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